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9F52B" w14:textId="77777777" w:rsidR="007716F3" w:rsidRDefault="007716F3"/>
    <w:p w14:paraId="0E3B9F21" w14:textId="77777777" w:rsidR="007716F3" w:rsidRDefault="007716F3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745"/>
        <w:gridCol w:w="875"/>
      </w:tblGrid>
      <w:tr w:rsidR="007716F3" w:rsidRPr="007716F3" w14:paraId="1BC473AA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D57EBA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6B7DC3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Alanine</w:t>
            </w:r>
          </w:p>
        </w:tc>
      </w:tr>
      <w:tr w:rsidR="007716F3" w:rsidRPr="007716F3" w14:paraId="589C461A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A9601B8" w14:textId="77777777" w:rsidR="007716F3" w:rsidRPr="007716F3" w:rsidRDefault="007716F3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7CCDC31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928104E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1064545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7716F3" w:rsidRPr="007716F3" w14:paraId="1EC06571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3A2BB5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ABBDE9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327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A15091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93.61 – 362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9C71A4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&lt;0.001</w:t>
            </w:r>
          </w:p>
        </w:tc>
      </w:tr>
      <w:tr w:rsidR="007716F3" w:rsidRPr="007716F3" w14:paraId="5F54B042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0050C1" w14:textId="69609CF9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26D87F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3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4C7EEB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25.23 – 31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DBDBB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821</w:t>
            </w:r>
          </w:p>
        </w:tc>
      </w:tr>
      <w:tr w:rsidR="007716F3" w:rsidRPr="007716F3" w14:paraId="076966BF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FAC199" w14:textId="77912995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E1DA76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9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86861B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19.08 – 37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D39E37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516</w:t>
            </w:r>
          </w:p>
        </w:tc>
      </w:tr>
      <w:tr w:rsidR="007716F3" w:rsidRPr="007716F3" w14:paraId="5C659320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975ACA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82FA6E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CE4252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29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D3475C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391</w:t>
            </w:r>
          </w:p>
        </w:tc>
      </w:tr>
      <w:tr w:rsidR="007716F3" w:rsidRPr="007716F3" w14:paraId="03EFAA60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CA1275" w14:textId="6337CBE8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32F88E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764890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10 – 0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A8225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208</w:t>
            </w:r>
          </w:p>
        </w:tc>
      </w:tr>
      <w:tr w:rsidR="007716F3" w:rsidRPr="007716F3" w14:paraId="6139F8D0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67CBB1" w14:textId="59E73524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FDFC39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C1F604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28 – 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07D317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991</w:t>
            </w:r>
          </w:p>
        </w:tc>
      </w:tr>
      <w:tr w:rsidR="007716F3" w:rsidRPr="007716F3" w14:paraId="2FCF6EEF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0B2D24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7716F3" w:rsidRPr="007716F3" w14:paraId="228C6C47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DF8AC9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DC1131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3404.50</w:t>
            </w:r>
          </w:p>
        </w:tc>
      </w:tr>
      <w:tr w:rsidR="007716F3" w:rsidRPr="007716F3" w14:paraId="248EA39A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22B3CB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58179C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3175.44</w:t>
            </w:r>
          </w:p>
        </w:tc>
      </w:tr>
      <w:tr w:rsidR="007716F3" w:rsidRPr="007716F3" w14:paraId="7197D049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270A57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C45257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7716F3" w:rsidRPr="007716F3" w14:paraId="583B3CFC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1E63F2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ED3C9D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7716F3" w:rsidRPr="007716F3" w14:paraId="68A84B80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9F6364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B4D6FC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24 / NA</w:t>
            </w:r>
          </w:p>
        </w:tc>
      </w:tr>
    </w:tbl>
    <w:p w14:paraId="1B65520E" w14:textId="77777777" w:rsidR="007716F3" w:rsidRPr="007716F3" w:rsidRDefault="007716F3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628"/>
        <w:gridCol w:w="875"/>
      </w:tblGrid>
      <w:tr w:rsidR="007716F3" w:rsidRPr="007716F3" w14:paraId="3739654C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09B3C9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442F18D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Arginine</w:t>
            </w:r>
          </w:p>
        </w:tc>
      </w:tr>
      <w:tr w:rsidR="007716F3" w:rsidRPr="007716F3" w14:paraId="0F11673B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FEFDB7E" w14:textId="77777777" w:rsidR="007716F3" w:rsidRPr="007716F3" w:rsidRDefault="007716F3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FC4442C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77805D4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284788B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7716F3" w:rsidRPr="007716F3" w14:paraId="4BD1F68D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B20A24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3BDA66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97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36544B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87.37 – 106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4CA7E6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&lt;0.001</w:t>
            </w:r>
          </w:p>
        </w:tc>
      </w:tr>
      <w:tr w:rsidR="007716F3" w:rsidRPr="007716F3" w14:paraId="669A67CE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EC4A73" w14:textId="1E78A6A5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F105B5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1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74A1C2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10.95 – 7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6E6160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738</w:t>
            </w:r>
          </w:p>
        </w:tc>
      </w:tr>
      <w:tr w:rsidR="007716F3" w:rsidRPr="007716F3" w14:paraId="65AA90C8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8D3210" w14:textId="7A7A42DC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C65CB0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DEB3B6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8.41 – 1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A13CEA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843</w:t>
            </w:r>
          </w:p>
        </w:tc>
      </w:tr>
      <w:tr w:rsidR="007716F3" w:rsidRPr="007716F3" w14:paraId="103FD36E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813633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0931CD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C82ED6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0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B98568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0.037</w:t>
            </w:r>
          </w:p>
        </w:tc>
      </w:tr>
      <w:tr w:rsidR="007716F3" w:rsidRPr="007716F3" w14:paraId="012BA5BA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9EE4F8" w14:textId="617BEEE6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C2FF46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C7D999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6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F3B320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516</w:t>
            </w:r>
          </w:p>
        </w:tc>
      </w:tr>
      <w:tr w:rsidR="007716F3" w:rsidRPr="007716F3" w14:paraId="1D27F37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816E8C" w14:textId="74A09195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7A9726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056B2E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9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ED6AD3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979</w:t>
            </w:r>
          </w:p>
        </w:tc>
      </w:tr>
      <w:tr w:rsidR="007716F3" w:rsidRPr="007716F3" w14:paraId="1A4E5E15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B3519B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7716F3" w:rsidRPr="007716F3" w14:paraId="616AD272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7C1D00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716CE0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366.81</w:t>
            </w:r>
          </w:p>
        </w:tc>
      </w:tr>
      <w:tr w:rsidR="007716F3" w:rsidRPr="007716F3" w14:paraId="653B3CAB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185008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C31CF8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12.88</w:t>
            </w:r>
          </w:p>
        </w:tc>
      </w:tr>
      <w:tr w:rsidR="007716F3" w:rsidRPr="007716F3" w14:paraId="62B88FA1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935F96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C6D3D0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7716F3" w:rsidRPr="007716F3" w14:paraId="04E5C3C1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6AEEC0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561EBA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7716F3" w:rsidRPr="007716F3" w14:paraId="62525324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937217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8CD84A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71 / NA</w:t>
            </w:r>
          </w:p>
        </w:tc>
      </w:tr>
    </w:tbl>
    <w:p w14:paraId="0B4C7821" w14:textId="77777777" w:rsidR="007716F3" w:rsidRPr="007716F3" w:rsidRDefault="007716F3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511"/>
        <w:gridCol w:w="875"/>
      </w:tblGrid>
      <w:tr w:rsidR="007716F3" w:rsidRPr="007716F3" w14:paraId="646BF276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A93A9F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lastRenderedPageBreak/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3A94D0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Asparagine</w:t>
            </w:r>
          </w:p>
        </w:tc>
      </w:tr>
      <w:tr w:rsidR="007716F3" w:rsidRPr="007716F3" w14:paraId="02F64618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C417F39" w14:textId="77777777" w:rsidR="007716F3" w:rsidRPr="007716F3" w:rsidRDefault="007716F3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7BA65D5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4E151BA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3093300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7716F3" w:rsidRPr="007716F3" w14:paraId="3B892EE2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EBB7F2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FCA5B8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50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6E566B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46.42 – 54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F600CB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&lt;0.001</w:t>
            </w:r>
          </w:p>
        </w:tc>
      </w:tr>
      <w:tr w:rsidR="007716F3" w:rsidRPr="007716F3" w14:paraId="7B765838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D8645A" w14:textId="21470676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8E98C7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3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87DA18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6.97 – 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C68F5B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72</w:t>
            </w:r>
          </w:p>
        </w:tc>
      </w:tr>
      <w:tr w:rsidR="007716F3" w:rsidRPr="007716F3" w14:paraId="40E07EE8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234519" w14:textId="022F8413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1E812A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4DDAC3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4.73 – 2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CE2EA6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556</w:t>
            </w:r>
          </w:p>
        </w:tc>
      </w:tr>
      <w:tr w:rsidR="007716F3" w:rsidRPr="007716F3" w14:paraId="70E3439B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7153A2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A26763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50C6B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1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9A3B57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260</w:t>
            </w:r>
          </w:p>
        </w:tc>
      </w:tr>
      <w:tr w:rsidR="007716F3" w:rsidRPr="007716F3" w14:paraId="4CBF4111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A58AB1" w14:textId="0608E1CB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C68C08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F6DFAD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0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EFE8B5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74</w:t>
            </w:r>
          </w:p>
        </w:tc>
      </w:tr>
      <w:tr w:rsidR="007716F3" w:rsidRPr="007716F3" w14:paraId="111B7A62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3016CB" w14:textId="065FFA03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E75FFC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5A1226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3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772035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663</w:t>
            </w:r>
          </w:p>
        </w:tc>
      </w:tr>
      <w:tr w:rsidR="007716F3" w:rsidRPr="007716F3" w14:paraId="4170BC6A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32AF02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7716F3" w:rsidRPr="007716F3" w14:paraId="6A310B23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F8FC70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F90492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55.48</w:t>
            </w:r>
          </w:p>
        </w:tc>
      </w:tr>
      <w:tr w:rsidR="007716F3" w:rsidRPr="007716F3" w14:paraId="60047D46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851D18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BA2AAF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42.60</w:t>
            </w:r>
          </w:p>
        </w:tc>
      </w:tr>
      <w:tr w:rsidR="007716F3" w:rsidRPr="007716F3" w14:paraId="4038CC6F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46D074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B7CCCD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7716F3" w:rsidRPr="007716F3" w14:paraId="793D14AC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0790BE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48C1BB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7716F3" w:rsidRPr="007716F3" w14:paraId="1525AC06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4F0059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CD2587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71 / NA</w:t>
            </w:r>
          </w:p>
        </w:tc>
      </w:tr>
    </w:tbl>
    <w:p w14:paraId="61451EF2" w14:textId="77777777" w:rsidR="007716F3" w:rsidRPr="007716F3" w:rsidRDefault="007716F3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347"/>
        <w:gridCol w:w="875"/>
      </w:tblGrid>
      <w:tr w:rsidR="007716F3" w:rsidRPr="007716F3" w14:paraId="07E0C107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C10FAB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82E03A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proofErr w:type="spellStart"/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AsparticAcid</w:t>
            </w:r>
            <w:proofErr w:type="spellEnd"/>
          </w:p>
        </w:tc>
      </w:tr>
      <w:tr w:rsidR="007716F3" w:rsidRPr="007716F3" w14:paraId="112A7204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459E69C" w14:textId="77777777" w:rsidR="007716F3" w:rsidRPr="007716F3" w:rsidRDefault="007716F3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7F0C9F0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B7FB8CF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DE18EA7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7716F3" w:rsidRPr="007716F3" w14:paraId="071774F9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64B2A9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26C181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5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DA4FF9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3.58 – 6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3AE2B0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&lt;0.001</w:t>
            </w:r>
          </w:p>
        </w:tc>
      </w:tr>
      <w:tr w:rsidR="007716F3" w:rsidRPr="007716F3" w14:paraId="5DF41E86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EF31D3" w14:textId="0BD3B859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573C6D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B5F418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1.53 – 1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621608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849</w:t>
            </w:r>
          </w:p>
        </w:tc>
      </w:tr>
      <w:tr w:rsidR="007716F3" w:rsidRPr="007716F3" w14:paraId="74BB9504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43F0EA" w14:textId="44892F36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7E32F9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765EF1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1 – 3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24E6EA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52</w:t>
            </w:r>
          </w:p>
        </w:tc>
      </w:tr>
      <w:tr w:rsidR="007716F3" w:rsidRPr="007716F3" w14:paraId="38479E4B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50BDF3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940B16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7A35D8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1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7053B1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637</w:t>
            </w:r>
          </w:p>
        </w:tc>
      </w:tr>
      <w:tr w:rsidR="007716F3" w:rsidRPr="007716F3" w14:paraId="60BC234B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9079CA" w14:textId="2F21E9DC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9D0C5A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EFCDF5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1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BD142F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637</w:t>
            </w:r>
          </w:p>
        </w:tc>
      </w:tr>
      <w:tr w:rsidR="007716F3" w:rsidRPr="007716F3" w14:paraId="1CB2F39A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A2D461" w14:textId="35FA0D6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BA68CC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5358F6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2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88C323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443</w:t>
            </w:r>
          </w:p>
        </w:tc>
      </w:tr>
      <w:tr w:rsidR="007716F3" w:rsidRPr="007716F3" w14:paraId="3CFACF76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382547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7716F3" w:rsidRPr="007716F3" w14:paraId="7D06207C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F5C452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79718D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2.05</w:t>
            </w:r>
          </w:p>
        </w:tc>
      </w:tr>
      <w:tr w:rsidR="007716F3" w:rsidRPr="007716F3" w14:paraId="043F4FDB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193566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2269BD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3.21</w:t>
            </w:r>
          </w:p>
        </w:tc>
      </w:tr>
      <w:tr w:rsidR="007716F3" w:rsidRPr="007716F3" w14:paraId="4706EEA4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E73005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29F0C8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7716F3" w:rsidRPr="007716F3" w14:paraId="4BF17A59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FDD614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0AA88F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7716F3" w:rsidRPr="007716F3" w14:paraId="534FF79B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EF80AD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28263E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27 / NA</w:t>
            </w:r>
          </w:p>
        </w:tc>
      </w:tr>
    </w:tbl>
    <w:p w14:paraId="3DDAE268" w14:textId="77777777" w:rsidR="007716F3" w:rsidRDefault="007716F3">
      <w:pPr>
        <w:rPr>
          <w:rFonts w:ascii="Arial" w:eastAsia="Times New Roman" w:hAnsi="Arial" w:cs="Arial"/>
          <w:vanish/>
          <w:sz w:val="21"/>
          <w:szCs w:val="21"/>
        </w:rPr>
      </w:pPr>
    </w:p>
    <w:p w14:paraId="77BF2CDE" w14:textId="77777777" w:rsidR="009831B6" w:rsidRDefault="009831B6">
      <w:pPr>
        <w:rPr>
          <w:rFonts w:ascii="Arial" w:eastAsia="Times New Roman" w:hAnsi="Arial" w:cs="Arial"/>
          <w:vanish/>
          <w:sz w:val="21"/>
          <w:szCs w:val="21"/>
        </w:rPr>
      </w:pPr>
    </w:p>
    <w:p w14:paraId="56535563" w14:textId="77777777" w:rsidR="009831B6" w:rsidRPr="007716F3" w:rsidRDefault="009831B6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745"/>
        <w:gridCol w:w="875"/>
      </w:tblGrid>
      <w:tr w:rsidR="007716F3" w:rsidRPr="007716F3" w14:paraId="51377B74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2C753E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lastRenderedPageBreak/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9A8D9C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BCAA</w:t>
            </w:r>
          </w:p>
        </w:tc>
      </w:tr>
      <w:tr w:rsidR="007716F3" w:rsidRPr="007716F3" w14:paraId="0D8B849C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887ECA0" w14:textId="77777777" w:rsidR="007716F3" w:rsidRPr="007716F3" w:rsidRDefault="007716F3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18DAE02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359748A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9D8CF09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7716F3" w:rsidRPr="007716F3" w14:paraId="7146FA74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6AFD5C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867E19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483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A07075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432.24 – 535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06F738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&lt;0.001</w:t>
            </w:r>
          </w:p>
        </w:tc>
      </w:tr>
      <w:tr w:rsidR="007716F3" w:rsidRPr="007716F3" w14:paraId="7A17EB20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032F8C" w14:textId="252A1A2D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43EDFE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27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0E04D6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57.73 – 2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DC5E3C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76</w:t>
            </w:r>
          </w:p>
        </w:tc>
      </w:tr>
      <w:tr w:rsidR="007716F3" w:rsidRPr="007716F3" w14:paraId="77B69375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A427D6" w14:textId="535A9B1A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98DDEF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6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870592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36.51 – 24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EDAA99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686</w:t>
            </w:r>
          </w:p>
        </w:tc>
      </w:tr>
      <w:tr w:rsidR="007716F3" w:rsidRPr="007716F3" w14:paraId="77394331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43F494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0A9C04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1045E1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12 – 0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55AF77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0.002</w:t>
            </w:r>
          </w:p>
        </w:tc>
      </w:tr>
      <w:tr w:rsidR="007716F3" w:rsidRPr="007716F3" w14:paraId="73AFFD5B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D39C45" w14:textId="7EA1978B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1EEB71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3B28F0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19 – 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9E65B0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487</w:t>
            </w:r>
          </w:p>
        </w:tc>
      </w:tr>
      <w:tr w:rsidR="007716F3" w:rsidRPr="007716F3" w14:paraId="6B93A42D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9785E4" w14:textId="689292C2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F86327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00BB84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32 – 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26839C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916</w:t>
            </w:r>
          </w:p>
        </w:tc>
      </w:tr>
      <w:tr w:rsidR="007716F3" w:rsidRPr="007716F3" w14:paraId="31E683F4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0E4E82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7716F3" w:rsidRPr="007716F3" w14:paraId="16BB512A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61005A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577F4B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3844.90</w:t>
            </w:r>
          </w:p>
        </w:tc>
      </w:tr>
      <w:tr w:rsidR="007716F3" w:rsidRPr="007716F3" w14:paraId="5B6F765F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2587E8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DBAC57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9039.58</w:t>
            </w:r>
          </w:p>
        </w:tc>
      </w:tr>
      <w:tr w:rsidR="007716F3" w:rsidRPr="007716F3" w14:paraId="161906E0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1D0283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F639ED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7716F3" w:rsidRPr="007716F3" w14:paraId="2447A9A5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2987AE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4702EB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7716F3" w:rsidRPr="007716F3" w14:paraId="624C08E3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43E23A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4AA942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142 / NA</w:t>
            </w:r>
          </w:p>
        </w:tc>
      </w:tr>
    </w:tbl>
    <w:p w14:paraId="19FDEA59" w14:textId="77777777" w:rsidR="007716F3" w:rsidRPr="007716F3" w:rsidRDefault="007716F3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511"/>
        <w:gridCol w:w="875"/>
      </w:tblGrid>
      <w:tr w:rsidR="007716F3" w:rsidRPr="007716F3" w14:paraId="262CB917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1428CE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6E43D2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Citrulline</w:t>
            </w:r>
          </w:p>
        </w:tc>
      </w:tr>
      <w:tr w:rsidR="007716F3" w:rsidRPr="007716F3" w14:paraId="136C6FA1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CC56D1E" w14:textId="77777777" w:rsidR="007716F3" w:rsidRPr="007716F3" w:rsidRDefault="007716F3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CF7CF7E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9E00C70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349DB3D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7716F3" w:rsidRPr="007716F3" w14:paraId="09D00AAF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033D5E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561CBD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9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992D1E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6.57 – 32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64A30E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&lt;0.001</w:t>
            </w:r>
          </w:p>
        </w:tc>
      </w:tr>
      <w:tr w:rsidR="007716F3" w:rsidRPr="007716F3" w14:paraId="0F5FE0F9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3690B4" w14:textId="5D97BF88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59F48E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0790AC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1.46 – 2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461352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662</w:t>
            </w:r>
          </w:p>
        </w:tc>
      </w:tr>
      <w:tr w:rsidR="007716F3" w:rsidRPr="007716F3" w14:paraId="6BAF21F6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465C10" w14:textId="73F7B38A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46C713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500815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1.11 – 2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52E1DA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421</w:t>
            </w:r>
          </w:p>
        </w:tc>
      </w:tr>
      <w:tr w:rsidR="007716F3" w:rsidRPr="007716F3" w14:paraId="69D977C9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B6DC4B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2E01E3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0B36BC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3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3F98E5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0.027</w:t>
            </w:r>
          </w:p>
        </w:tc>
      </w:tr>
      <w:tr w:rsidR="007716F3" w:rsidRPr="007716F3" w14:paraId="2E6CE87F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537C1" w14:textId="6D9C1FD2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C8C9DE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F532EC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0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AF6971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0.043</w:t>
            </w:r>
          </w:p>
        </w:tc>
      </w:tr>
      <w:tr w:rsidR="007716F3" w:rsidRPr="007716F3" w14:paraId="0F1CCFD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201ED0" w14:textId="6E84C4BB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4AE0C4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9D7275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1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3CAF46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295</w:t>
            </w:r>
          </w:p>
        </w:tc>
      </w:tr>
      <w:tr w:rsidR="007716F3" w:rsidRPr="007716F3" w14:paraId="1FE06AA6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5D7864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7716F3" w:rsidRPr="007716F3" w14:paraId="020F4110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681F5E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885AC6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4.71</w:t>
            </w:r>
          </w:p>
        </w:tc>
      </w:tr>
      <w:tr w:rsidR="007716F3" w:rsidRPr="007716F3" w14:paraId="10612A99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3FC234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0A11FF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9.72</w:t>
            </w:r>
          </w:p>
        </w:tc>
      </w:tr>
      <w:tr w:rsidR="007716F3" w:rsidRPr="007716F3" w14:paraId="4489CBF6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ABE394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46A738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7716F3" w:rsidRPr="007716F3" w14:paraId="4A865284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62742E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10046B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7716F3" w:rsidRPr="007716F3" w14:paraId="05DB91CE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185D09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B5D5E6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67 / NA</w:t>
            </w:r>
          </w:p>
        </w:tc>
      </w:tr>
    </w:tbl>
    <w:p w14:paraId="5375369E" w14:textId="77777777" w:rsidR="007716F3" w:rsidRDefault="007716F3">
      <w:pPr>
        <w:rPr>
          <w:rFonts w:ascii="Arial" w:eastAsia="Times New Roman" w:hAnsi="Arial" w:cs="Arial"/>
          <w:vanish/>
          <w:sz w:val="21"/>
          <w:szCs w:val="21"/>
        </w:rPr>
      </w:pPr>
    </w:p>
    <w:p w14:paraId="4879FF79" w14:textId="77777777" w:rsidR="009831B6" w:rsidRDefault="009831B6">
      <w:pPr>
        <w:rPr>
          <w:rFonts w:ascii="Arial" w:eastAsia="Times New Roman" w:hAnsi="Arial" w:cs="Arial"/>
          <w:vanish/>
          <w:sz w:val="21"/>
          <w:szCs w:val="21"/>
        </w:rPr>
      </w:pPr>
    </w:p>
    <w:p w14:paraId="4978813F" w14:textId="77777777" w:rsidR="009831B6" w:rsidRPr="007716F3" w:rsidRDefault="009831B6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511"/>
        <w:gridCol w:w="875"/>
      </w:tblGrid>
      <w:tr w:rsidR="007716F3" w:rsidRPr="007716F3" w14:paraId="0149A0A5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BD40BC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lastRenderedPageBreak/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169575F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Cystine</w:t>
            </w:r>
          </w:p>
        </w:tc>
      </w:tr>
      <w:tr w:rsidR="007716F3" w:rsidRPr="007716F3" w14:paraId="1CB26B1F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0A49836" w14:textId="77777777" w:rsidR="007716F3" w:rsidRPr="007716F3" w:rsidRDefault="007716F3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57000EC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4E030A3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7B6D912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7716F3" w:rsidRPr="007716F3" w14:paraId="02DF51A6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C4471A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E864D3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69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70A4DB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60.44 – 77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7133DC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&lt;0.001</w:t>
            </w:r>
          </w:p>
        </w:tc>
      </w:tr>
      <w:tr w:rsidR="007716F3" w:rsidRPr="007716F3" w14:paraId="43587DEE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4BEECC" w14:textId="02AC3AB5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14E95F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2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49A325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5.23 – 1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04C724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211</w:t>
            </w:r>
          </w:p>
        </w:tc>
      </w:tr>
      <w:tr w:rsidR="007716F3" w:rsidRPr="007716F3" w14:paraId="646C669B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E3E2BC" w14:textId="1373B499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7E26E2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A664BF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3.66 – 2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73D983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775</w:t>
            </w:r>
          </w:p>
        </w:tc>
      </w:tr>
      <w:tr w:rsidR="007716F3" w:rsidRPr="007716F3" w14:paraId="2FB48F26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A9375B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BD58E0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0779C5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7 – 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D73FB9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&lt;0.001</w:t>
            </w:r>
          </w:p>
        </w:tc>
      </w:tr>
      <w:tr w:rsidR="007716F3" w:rsidRPr="007716F3" w14:paraId="21594A8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E470DB" w14:textId="0AA30610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CA6969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3AB18B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0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B9F783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0.043</w:t>
            </w:r>
          </w:p>
        </w:tc>
      </w:tr>
      <w:tr w:rsidR="007716F3" w:rsidRPr="007716F3" w14:paraId="670495A8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8C48F8" w14:textId="664A0CDC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D859F1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FF322B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0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345745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54</w:t>
            </w:r>
          </w:p>
        </w:tc>
      </w:tr>
      <w:tr w:rsidR="007716F3" w:rsidRPr="007716F3" w14:paraId="0E177531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EE3296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7716F3" w:rsidRPr="007716F3" w14:paraId="0105E287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F7A454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6807F4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42.83</w:t>
            </w:r>
          </w:p>
        </w:tc>
      </w:tr>
      <w:tr w:rsidR="007716F3" w:rsidRPr="007716F3" w14:paraId="5908E72A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D00213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EC731D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90.08</w:t>
            </w:r>
          </w:p>
        </w:tc>
      </w:tr>
      <w:tr w:rsidR="007716F3" w:rsidRPr="007716F3" w14:paraId="7EDCF933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9928F9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C5B5D2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7716F3" w:rsidRPr="007716F3" w14:paraId="627EFD29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511767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FBD09E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7716F3" w:rsidRPr="007716F3" w14:paraId="145A513B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C2FDD7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90E2D2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118 / NA</w:t>
            </w:r>
          </w:p>
        </w:tc>
      </w:tr>
    </w:tbl>
    <w:p w14:paraId="67EB0E16" w14:textId="77777777" w:rsidR="007716F3" w:rsidRPr="007716F3" w:rsidRDefault="007716F3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73"/>
        <w:gridCol w:w="986"/>
        <w:gridCol w:w="1846"/>
        <w:gridCol w:w="875"/>
      </w:tblGrid>
      <w:tr w:rsidR="007716F3" w:rsidRPr="007716F3" w14:paraId="00B9D72D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885109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99A773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EAA</w:t>
            </w:r>
          </w:p>
        </w:tc>
      </w:tr>
      <w:tr w:rsidR="007716F3" w:rsidRPr="007716F3" w14:paraId="72C68D26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4807824" w14:textId="77777777" w:rsidR="007716F3" w:rsidRPr="007716F3" w:rsidRDefault="007716F3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F8DF004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33DC743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41207EA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7716F3" w:rsidRPr="007716F3" w14:paraId="012B20A9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21E65D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8F457E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033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69C619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930.52 – 1135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E15FF6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&lt;0.001</w:t>
            </w:r>
          </w:p>
        </w:tc>
      </w:tr>
      <w:tr w:rsidR="007716F3" w:rsidRPr="007716F3" w14:paraId="1C4A5824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90A106" w14:textId="5B6762AF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7E54C6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51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86FD08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114.87 – 11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A5F238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108</w:t>
            </w:r>
          </w:p>
        </w:tc>
      </w:tr>
      <w:tr w:rsidR="007716F3" w:rsidRPr="007716F3" w14:paraId="254C9BCA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24120D" w14:textId="37C5D8A6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D566AB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21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D0A854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85.08 – 41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D6822C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495</w:t>
            </w:r>
          </w:p>
        </w:tc>
      </w:tr>
      <w:tr w:rsidR="007716F3" w:rsidRPr="007716F3" w14:paraId="0A740D5F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016B01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72B7F0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076354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0 – 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7A71FF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0.048</w:t>
            </w:r>
          </w:p>
        </w:tc>
      </w:tr>
      <w:tr w:rsidR="007716F3" w:rsidRPr="007716F3" w14:paraId="058AA612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319ECD" w14:textId="7DD9C851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A5D52D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EFC362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32 – 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2794F8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333</w:t>
            </w:r>
          </w:p>
        </w:tc>
      </w:tr>
      <w:tr w:rsidR="007716F3" w:rsidRPr="007716F3" w14:paraId="288E6F8F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11A7F4" w14:textId="13FDC972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6503F2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553F9F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63 – 0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766F09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987</w:t>
            </w:r>
          </w:p>
        </w:tc>
      </w:tr>
      <w:tr w:rsidR="007716F3" w:rsidRPr="007716F3" w14:paraId="58D803C4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5A78C4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7716F3" w:rsidRPr="007716F3" w14:paraId="3696023D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156D1D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07D57D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6733.34</w:t>
            </w:r>
          </w:p>
        </w:tc>
      </w:tr>
      <w:tr w:rsidR="007716F3" w:rsidRPr="007716F3" w14:paraId="15EF2B4C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E0B23B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2253A1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35063.85</w:t>
            </w:r>
          </w:p>
        </w:tc>
      </w:tr>
      <w:tr w:rsidR="007716F3" w:rsidRPr="007716F3" w14:paraId="34C42D36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5CB3FD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71BF48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7716F3" w:rsidRPr="007716F3" w14:paraId="4DAD5DFE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07345A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704253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7716F3" w:rsidRPr="007716F3" w14:paraId="2278B5EC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FBAC13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04FD5D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81 / NA</w:t>
            </w:r>
          </w:p>
        </w:tc>
      </w:tr>
    </w:tbl>
    <w:p w14:paraId="0BE7F01C" w14:textId="77777777" w:rsidR="007716F3" w:rsidRDefault="007716F3">
      <w:pPr>
        <w:rPr>
          <w:rFonts w:ascii="Arial" w:eastAsia="Times New Roman" w:hAnsi="Arial" w:cs="Arial"/>
          <w:vanish/>
          <w:sz w:val="21"/>
          <w:szCs w:val="21"/>
        </w:rPr>
      </w:pPr>
    </w:p>
    <w:p w14:paraId="268262F8" w14:textId="77777777" w:rsidR="009831B6" w:rsidRDefault="009831B6">
      <w:pPr>
        <w:rPr>
          <w:rFonts w:ascii="Arial" w:eastAsia="Times New Roman" w:hAnsi="Arial" w:cs="Arial"/>
          <w:vanish/>
          <w:sz w:val="21"/>
          <w:szCs w:val="21"/>
        </w:rPr>
      </w:pPr>
    </w:p>
    <w:p w14:paraId="031407B1" w14:textId="77777777" w:rsidR="009831B6" w:rsidRPr="007716F3" w:rsidRDefault="009831B6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511"/>
        <w:gridCol w:w="875"/>
      </w:tblGrid>
      <w:tr w:rsidR="007716F3" w:rsidRPr="007716F3" w14:paraId="1C618790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BF31FB0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lastRenderedPageBreak/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1381A6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proofErr w:type="spellStart"/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GlutamicAcid</w:t>
            </w:r>
            <w:proofErr w:type="spellEnd"/>
          </w:p>
        </w:tc>
      </w:tr>
      <w:tr w:rsidR="007716F3" w:rsidRPr="007716F3" w14:paraId="1BC3B1B9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49A5303" w14:textId="77777777" w:rsidR="007716F3" w:rsidRPr="007716F3" w:rsidRDefault="007716F3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F6F80AC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3A7ED26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C419A28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7716F3" w:rsidRPr="007716F3" w14:paraId="7A6216BB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85BABB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597E6F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37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5454BF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30.12 – 44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43F6DB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&lt;0.001</w:t>
            </w:r>
          </w:p>
        </w:tc>
      </w:tr>
      <w:tr w:rsidR="007716F3" w:rsidRPr="007716F3" w14:paraId="53613D5A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0F08C9" w14:textId="0143B89D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D0BC71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DA2873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4.24 – 4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4E7EBE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916</w:t>
            </w:r>
          </w:p>
        </w:tc>
      </w:tr>
      <w:tr w:rsidR="007716F3" w:rsidRPr="007716F3" w14:paraId="27833BC7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7B8920" w14:textId="66E57AAC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486BE4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4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5FC672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16 – 8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4CDB3B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59</w:t>
            </w:r>
          </w:p>
        </w:tc>
      </w:tr>
      <w:tr w:rsidR="007716F3" w:rsidRPr="007716F3" w14:paraId="40F49950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9916DC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0EE065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C360E1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5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685793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339</w:t>
            </w:r>
          </w:p>
        </w:tc>
      </w:tr>
      <w:tr w:rsidR="007716F3" w:rsidRPr="007716F3" w14:paraId="7984628C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AA7605" w14:textId="1BF4A842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7E5D21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C7A77C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1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71317E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185</w:t>
            </w:r>
          </w:p>
        </w:tc>
      </w:tr>
      <w:tr w:rsidR="007716F3" w:rsidRPr="007716F3" w14:paraId="44C39649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58267" w14:textId="70C3D8F1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2898D6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7C2767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4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007634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763</w:t>
            </w:r>
          </w:p>
        </w:tc>
      </w:tr>
      <w:tr w:rsidR="007716F3" w:rsidRPr="007716F3" w14:paraId="49293629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694FDB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7716F3" w:rsidRPr="007716F3" w14:paraId="40B986B5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0FA62D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66D9AC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84.19</w:t>
            </w:r>
          </w:p>
        </w:tc>
      </w:tr>
      <w:tr w:rsidR="007716F3" w:rsidRPr="007716F3" w14:paraId="004D7728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71A4E6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CFC88C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69.11</w:t>
            </w:r>
          </w:p>
        </w:tc>
      </w:tr>
      <w:tr w:rsidR="007716F3" w:rsidRPr="007716F3" w14:paraId="1896627B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E0FA45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EE0082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7716F3" w:rsidRPr="007716F3" w14:paraId="577E1502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4CC7D9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9BAE65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7716F3" w:rsidRPr="007716F3" w14:paraId="15C3085F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F8D009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51A8BC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52 / NA</w:t>
            </w:r>
          </w:p>
        </w:tc>
      </w:tr>
    </w:tbl>
    <w:p w14:paraId="7624D057" w14:textId="77777777" w:rsidR="007716F3" w:rsidRPr="007716F3" w:rsidRDefault="007716F3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745"/>
        <w:gridCol w:w="875"/>
      </w:tblGrid>
      <w:tr w:rsidR="007716F3" w:rsidRPr="007716F3" w14:paraId="7EC226EE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59A3C5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ECBAAB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Glutamine</w:t>
            </w:r>
          </w:p>
        </w:tc>
      </w:tr>
      <w:tr w:rsidR="007716F3" w:rsidRPr="007716F3" w14:paraId="17023767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95C7F8E" w14:textId="77777777" w:rsidR="007716F3" w:rsidRPr="007716F3" w:rsidRDefault="007716F3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C96579B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EABBA3C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D148368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7716F3" w:rsidRPr="007716F3" w14:paraId="2F78AD09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141F64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052946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565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0D5C7E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526.85 – 603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A1FD21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&lt;0.001</w:t>
            </w:r>
          </w:p>
        </w:tc>
      </w:tr>
      <w:tr w:rsidR="007716F3" w:rsidRPr="007716F3" w14:paraId="4773DF00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930823" w14:textId="3A458B13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AC06B2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7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89CEA7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41.52 – 27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C9BD67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688</w:t>
            </w:r>
          </w:p>
        </w:tc>
      </w:tr>
      <w:tr w:rsidR="007716F3" w:rsidRPr="007716F3" w14:paraId="65CE8926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3EE0E3" w14:textId="0A8C8CE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462ECB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1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7E02C7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23.01 – 45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3D6EC1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513</w:t>
            </w:r>
          </w:p>
        </w:tc>
      </w:tr>
      <w:tr w:rsidR="007716F3" w:rsidRPr="007716F3" w14:paraId="64C9F367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7068FF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78D195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0D1DE3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25 – 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4088B9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944</w:t>
            </w:r>
          </w:p>
        </w:tc>
      </w:tr>
      <w:tr w:rsidR="007716F3" w:rsidRPr="007716F3" w14:paraId="561F86A8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8B9A39" w14:textId="0E532C53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A85473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BC8E27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15 – 0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A647DC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275</w:t>
            </w:r>
          </w:p>
        </w:tc>
      </w:tr>
      <w:tr w:rsidR="007716F3" w:rsidRPr="007716F3" w14:paraId="71751000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7DBCAA" w14:textId="0366D214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BB933B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0C3798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31 – 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BD911E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851</w:t>
            </w:r>
          </w:p>
        </w:tc>
      </w:tr>
      <w:tr w:rsidR="007716F3" w:rsidRPr="007716F3" w14:paraId="4CA4425D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F3C39E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7716F3" w:rsidRPr="007716F3" w14:paraId="7C652F5C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92CBF1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A6B472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4983.15</w:t>
            </w:r>
          </w:p>
        </w:tc>
      </w:tr>
      <w:tr w:rsidR="007716F3" w:rsidRPr="007716F3" w14:paraId="6BFE729D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D6D43B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98C65B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3617.22</w:t>
            </w:r>
          </w:p>
        </w:tc>
      </w:tr>
      <w:tr w:rsidR="007716F3" w:rsidRPr="007716F3" w14:paraId="6CF226D8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7FDDE9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70E447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7716F3" w:rsidRPr="007716F3" w14:paraId="4C015FDB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C92F5F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2B0F93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7716F3" w:rsidRPr="007716F3" w14:paraId="3252E03E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C72C26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F5949B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16 / NA</w:t>
            </w:r>
          </w:p>
        </w:tc>
      </w:tr>
    </w:tbl>
    <w:p w14:paraId="30716D83" w14:textId="77777777" w:rsidR="007716F3" w:rsidRDefault="007716F3">
      <w:pPr>
        <w:rPr>
          <w:rFonts w:ascii="Arial" w:eastAsia="Times New Roman" w:hAnsi="Arial" w:cs="Arial"/>
          <w:vanish/>
          <w:sz w:val="21"/>
          <w:szCs w:val="21"/>
        </w:rPr>
      </w:pPr>
    </w:p>
    <w:p w14:paraId="3A1ABD11" w14:textId="77777777" w:rsidR="009831B6" w:rsidRDefault="009831B6">
      <w:pPr>
        <w:rPr>
          <w:rFonts w:ascii="Arial" w:eastAsia="Times New Roman" w:hAnsi="Arial" w:cs="Arial"/>
          <w:vanish/>
          <w:sz w:val="21"/>
          <w:szCs w:val="21"/>
        </w:rPr>
      </w:pPr>
    </w:p>
    <w:p w14:paraId="19B82DF6" w14:textId="77777777" w:rsidR="009831B6" w:rsidRPr="007716F3" w:rsidRDefault="009831B6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745"/>
        <w:gridCol w:w="875"/>
      </w:tblGrid>
      <w:tr w:rsidR="007716F3" w:rsidRPr="007716F3" w14:paraId="7E88EB92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82FCE8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lastRenderedPageBreak/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2CFA3D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Glycine</w:t>
            </w:r>
          </w:p>
        </w:tc>
      </w:tr>
      <w:tr w:rsidR="007716F3" w:rsidRPr="007716F3" w14:paraId="745D52FA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5C23214" w14:textId="77777777" w:rsidR="007716F3" w:rsidRPr="007716F3" w:rsidRDefault="007716F3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60814C9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F1255F5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D788A45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7716F3" w:rsidRPr="007716F3" w14:paraId="2E06A8E6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453FD3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AE56FE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22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4C4A35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96.53 – 248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C7975D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&lt;0.001</w:t>
            </w:r>
          </w:p>
        </w:tc>
      </w:tr>
      <w:tr w:rsidR="007716F3" w:rsidRPr="007716F3" w14:paraId="7DECC2CB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8A386D" w14:textId="2B479DE2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A38244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8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C94E48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21.92 – 5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CD095B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225</w:t>
            </w:r>
          </w:p>
        </w:tc>
      </w:tr>
      <w:tr w:rsidR="007716F3" w:rsidRPr="007716F3" w14:paraId="59EE8C1B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F9E4AC" w14:textId="08E8215C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C68F4C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743759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10.96 – 16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7BF18E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707</w:t>
            </w:r>
          </w:p>
        </w:tc>
      </w:tr>
      <w:tr w:rsidR="007716F3" w:rsidRPr="007716F3" w14:paraId="1B8DC8C4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1D881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5B8789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6B4EDE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14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BD41AF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327</w:t>
            </w:r>
          </w:p>
        </w:tc>
      </w:tr>
      <w:tr w:rsidR="007716F3" w:rsidRPr="007716F3" w14:paraId="28F50FBB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5BDA27" w14:textId="6577063E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CCC091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044F92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3 – 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6D6629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0.018</w:t>
            </w:r>
          </w:p>
        </w:tc>
      </w:tr>
      <w:tr w:rsidR="007716F3" w:rsidRPr="007716F3" w14:paraId="7155434E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6954CB" w14:textId="61594CC4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E6E41C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C9E361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10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24FEF1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589</w:t>
            </w:r>
          </w:p>
        </w:tc>
      </w:tr>
      <w:tr w:rsidR="007716F3" w:rsidRPr="007716F3" w14:paraId="096B41D5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040CC8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7716F3" w:rsidRPr="007716F3" w14:paraId="49749A49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C92E84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0A6941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769.88</w:t>
            </w:r>
          </w:p>
        </w:tc>
      </w:tr>
      <w:tr w:rsidR="007716F3" w:rsidRPr="007716F3" w14:paraId="5C5CAD67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4FBACA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BD89D0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423.13</w:t>
            </w:r>
          </w:p>
        </w:tc>
      </w:tr>
      <w:tr w:rsidR="007716F3" w:rsidRPr="007716F3" w14:paraId="4CA56924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753523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846F0F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7716F3" w:rsidRPr="007716F3" w14:paraId="407B0088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BF69FE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51D591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7716F3" w:rsidRPr="007716F3" w14:paraId="01167E43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D03314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445FA7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34 / NA</w:t>
            </w:r>
          </w:p>
        </w:tc>
      </w:tr>
    </w:tbl>
    <w:p w14:paraId="56F675BA" w14:textId="77777777" w:rsidR="007716F3" w:rsidRPr="007716F3" w:rsidRDefault="007716F3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511"/>
        <w:gridCol w:w="875"/>
      </w:tblGrid>
      <w:tr w:rsidR="007716F3" w:rsidRPr="007716F3" w14:paraId="26E8FCC7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0F52E9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ECA0FF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Histidine</w:t>
            </w:r>
          </w:p>
        </w:tc>
      </w:tr>
      <w:tr w:rsidR="007716F3" w:rsidRPr="007716F3" w14:paraId="6C231881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336233A" w14:textId="77777777" w:rsidR="007716F3" w:rsidRPr="007716F3" w:rsidRDefault="007716F3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EF2461B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F785214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5F17BB2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7716F3" w:rsidRPr="007716F3" w14:paraId="04A82496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6FF996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C6B88B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8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A2B086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75.42 – 86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5ABA42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&lt;0.001</w:t>
            </w:r>
          </w:p>
        </w:tc>
      </w:tr>
      <w:tr w:rsidR="007716F3" w:rsidRPr="007716F3" w14:paraId="6A5C8879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904138" w14:textId="4000843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22DA0F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2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144DB0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7.69 – 2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F5236B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266</w:t>
            </w:r>
          </w:p>
        </w:tc>
      </w:tr>
      <w:tr w:rsidR="007716F3" w:rsidRPr="007716F3" w14:paraId="681237E7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EC8A88" w14:textId="50DF98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8B77EB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845D99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5.93 – 3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076749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684</w:t>
            </w:r>
          </w:p>
        </w:tc>
      </w:tr>
      <w:tr w:rsidR="007716F3" w:rsidRPr="007716F3" w14:paraId="5383CDFF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F797B3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836E64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2ECD4A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3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867D5A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646</w:t>
            </w:r>
          </w:p>
        </w:tc>
      </w:tr>
      <w:tr w:rsidR="007716F3" w:rsidRPr="007716F3" w14:paraId="7FA5CC1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82837C" w14:textId="30F30AC6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FAE956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D6786A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2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D641C3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214</w:t>
            </w:r>
          </w:p>
        </w:tc>
      </w:tr>
      <w:tr w:rsidR="007716F3" w:rsidRPr="007716F3" w14:paraId="7FB8BED5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92E6DF" w14:textId="7F56FF4D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AFB721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1136B8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5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6D007E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994</w:t>
            </w:r>
          </w:p>
        </w:tc>
      </w:tr>
      <w:tr w:rsidR="007716F3" w:rsidRPr="007716F3" w14:paraId="11598D85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7DE225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7716F3" w:rsidRPr="007716F3" w14:paraId="419EE86C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96E655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0F1B81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01.20</w:t>
            </w:r>
          </w:p>
        </w:tc>
      </w:tr>
      <w:tr w:rsidR="007716F3" w:rsidRPr="007716F3" w14:paraId="372FD688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4758CB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262A41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81.08</w:t>
            </w:r>
          </w:p>
        </w:tc>
      </w:tr>
      <w:tr w:rsidR="007716F3" w:rsidRPr="007716F3" w14:paraId="75FAE2F4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45EDDB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C2CB38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7716F3" w:rsidRPr="007716F3" w14:paraId="19483E8D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E1B303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9D440B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7716F3" w:rsidRPr="007716F3" w14:paraId="56183BC6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9477ED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C96442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24 / NA</w:t>
            </w:r>
          </w:p>
        </w:tc>
      </w:tr>
    </w:tbl>
    <w:p w14:paraId="7ABA083F" w14:textId="77777777" w:rsidR="007716F3" w:rsidRDefault="007716F3">
      <w:pPr>
        <w:rPr>
          <w:rFonts w:ascii="Arial" w:eastAsia="Times New Roman" w:hAnsi="Arial" w:cs="Arial"/>
          <w:vanish/>
          <w:sz w:val="21"/>
          <w:szCs w:val="21"/>
        </w:rPr>
      </w:pPr>
    </w:p>
    <w:p w14:paraId="189BD007" w14:textId="77777777" w:rsidR="009831B6" w:rsidRDefault="009831B6">
      <w:pPr>
        <w:rPr>
          <w:rFonts w:ascii="Arial" w:eastAsia="Times New Roman" w:hAnsi="Arial" w:cs="Arial"/>
          <w:vanish/>
          <w:sz w:val="21"/>
          <w:szCs w:val="21"/>
        </w:rPr>
      </w:pPr>
    </w:p>
    <w:p w14:paraId="055B7704" w14:textId="77777777" w:rsidR="009831B6" w:rsidRPr="007716F3" w:rsidRDefault="009831B6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534"/>
        <w:gridCol w:w="875"/>
      </w:tblGrid>
      <w:tr w:rsidR="007716F3" w:rsidRPr="007716F3" w14:paraId="56EF1FE8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DB599D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lastRenderedPageBreak/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309B845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Isoleucine</w:t>
            </w:r>
          </w:p>
        </w:tc>
      </w:tr>
      <w:tr w:rsidR="007716F3" w:rsidRPr="007716F3" w14:paraId="38C85EAC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EA7F667" w14:textId="77777777" w:rsidR="007716F3" w:rsidRPr="007716F3" w:rsidRDefault="007716F3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CA48F34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016AA29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08AD2DF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7716F3" w:rsidRPr="007716F3" w14:paraId="2DCF13C4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E4C605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8DB057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82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B2E3A1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72.76 – 91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D37227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&lt;0.001</w:t>
            </w:r>
          </w:p>
        </w:tc>
      </w:tr>
      <w:tr w:rsidR="007716F3" w:rsidRPr="007716F3" w14:paraId="3C5C050A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36189F" w14:textId="19A423DE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5B8479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6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F5E169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13.61 – -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D54F9D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0.039</w:t>
            </w:r>
          </w:p>
        </w:tc>
      </w:tr>
      <w:tr w:rsidR="007716F3" w:rsidRPr="007716F3" w14:paraId="405B1BE8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3A23A8" w14:textId="0CC057E5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76A166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3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1A96D4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9.67 – 3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191583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365</w:t>
            </w:r>
          </w:p>
        </w:tc>
      </w:tr>
      <w:tr w:rsidR="007716F3" w:rsidRPr="007716F3" w14:paraId="2400B2CB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4A5A8B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803001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BE8855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5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80F9EC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&lt;0.001</w:t>
            </w:r>
          </w:p>
        </w:tc>
      </w:tr>
      <w:tr w:rsidR="007716F3" w:rsidRPr="007716F3" w14:paraId="48CC3E3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D7EA57" w14:textId="39D83578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45E837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EA734D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3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562B6A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356</w:t>
            </w:r>
          </w:p>
        </w:tc>
      </w:tr>
      <w:tr w:rsidR="007716F3" w:rsidRPr="007716F3" w14:paraId="01BC37CC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7B094F" w14:textId="64093E29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211349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EDAD76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6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246ED2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864</w:t>
            </w:r>
          </w:p>
        </w:tc>
      </w:tr>
      <w:tr w:rsidR="007716F3" w:rsidRPr="007716F3" w14:paraId="41925F9F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B547DB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7716F3" w:rsidRPr="007716F3" w14:paraId="3C6CFA63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6B370C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2B8A7E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83.77</w:t>
            </w:r>
          </w:p>
        </w:tc>
      </w:tr>
      <w:tr w:rsidR="007716F3" w:rsidRPr="007716F3" w14:paraId="084F8588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CE700C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AD4C28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67.03</w:t>
            </w:r>
          </w:p>
        </w:tc>
      </w:tr>
      <w:tr w:rsidR="007716F3" w:rsidRPr="007716F3" w14:paraId="64357809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C27491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FEC76D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7716F3" w:rsidRPr="007716F3" w14:paraId="53A61960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4AF07F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F9224F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7716F3" w:rsidRPr="007716F3" w14:paraId="656B4871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284833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669B93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216 / NA</w:t>
            </w:r>
          </w:p>
        </w:tc>
      </w:tr>
    </w:tbl>
    <w:p w14:paraId="5FC70292" w14:textId="77777777" w:rsidR="007716F3" w:rsidRPr="007716F3" w:rsidRDefault="007716F3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745"/>
        <w:gridCol w:w="875"/>
      </w:tblGrid>
      <w:tr w:rsidR="007716F3" w:rsidRPr="007716F3" w14:paraId="6787FFFB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0BA8DFA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E5A216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Leucine</w:t>
            </w:r>
          </w:p>
        </w:tc>
      </w:tr>
      <w:tr w:rsidR="007716F3" w:rsidRPr="007716F3" w14:paraId="1EBC7ED4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7741FCA" w14:textId="77777777" w:rsidR="007716F3" w:rsidRPr="007716F3" w:rsidRDefault="007716F3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CF47FE4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ADB432A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8AC8D7B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7716F3" w:rsidRPr="007716F3" w14:paraId="21B0DD6E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5A4802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894905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48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C32BEB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31.27 – 164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78ADD0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&lt;0.001</w:t>
            </w:r>
          </w:p>
        </w:tc>
      </w:tr>
      <w:tr w:rsidR="007716F3" w:rsidRPr="007716F3" w14:paraId="153E1894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2B88C6" w14:textId="1F751F1E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2AD62B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9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66F8FA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20.08 – 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6A61FE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57</w:t>
            </w:r>
          </w:p>
        </w:tc>
      </w:tr>
      <w:tr w:rsidR="007716F3" w:rsidRPr="007716F3" w14:paraId="41D6C301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41AE4D" w14:textId="63E1C56C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C86CDC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3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04DFD4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14.06 – 6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0BB2CA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453</w:t>
            </w:r>
          </w:p>
        </w:tc>
      </w:tr>
      <w:tr w:rsidR="007716F3" w:rsidRPr="007716F3" w14:paraId="5190698A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03CC1C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BA4AB5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D0B0E2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5 – 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1EB19B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0.001</w:t>
            </w:r>
          </w:p>
        </w:tc>
      </w:tr>
      <w:tr w:rsidR="007716F3" w:rsidRPr="007716F3" w14:paraId="41EF12B5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2DB1FE" w14:textId="4B5F215F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123576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99E80E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7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68220C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588</w:t>
            </w:r>
          </w:p>
        </w:tc>
      </w:tr>
      <w:tr w:rsidR="007716F3" w:rsidRPr="007716F3" w14:paraId="695AD4D9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AD7669" w14:textId="5CEB16F0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A446A8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374A75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11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3069E1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842</w:t>
            </w:r>
          </w:p>
        </w:tc>
      </w:tr>
      <w:tr w:rsidR="007716F3" w:rsidRPr="007716F3" w14:paraId="2A6726C7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A46943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7716F3" w:rsidRPr="007716F3" w14:paraId="79061997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47684C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791ACE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434.37</w:t>
            </w:r>
          </w:p>
        </w:tc>
      </w:tr>
      <w:tr w:rsidR="007716F3" w:rsidRPr="007716F3" w14:paraId="5D488A90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109E01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8A78C8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939.77</w:t>
            </w:r>
          </w:p>
        </w:tc>
      </w:tr>
      <w:tr w:rsidR="007716F3" w:rsidRPr="007716F3" w14:paraId="7A0D9EDD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F8A475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C9F6CB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7716F3" w:rsidRPr="007716F3" w14:paraId="6D1BC0B3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946B4F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E5AC9D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7716F3" w:rsidRPr="007716F3" w14:paraId="70D77F79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BC7FAC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7AD202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158 / NA</w:t>
            </w:r>
          </w:p>
        </w:tc>
      </w:tr>
    </w:tbl>
    <w:p w14:paraId="1642429D" w14:textId="77777777" w:rsidR="007716F3" w:rsidRDefault="007716F3">
      <w:pPr>
        <w:rPr>
          <w:rFonts w:ascii="Arial" w:eastAsia="Times New Roman" w:hAnsi="Arial" w:cs="Arial"/>
          <w:vanish/>
          <w:sz w:val="21"/>
          <w:szCs w:val="21"/>
        </w:rPr>
      </w:pPr>
    </w:p>
    <w:p w14:paraId="6E9F141F" w14:textId="77777777" w:rsidR="009831B6" w:rsidRDefault="009831B6">
      <w:pPr>
        <w:rPr>
          <w:rFonts w:ascii="Arial" w:eastAsia="Times New Roman" w:hAnsi="Arial" w:cs="Arial"/>
          <w:vanish/>
          <w:sz w:val="21"/>
          <w:szCs w:val="21"/>
        </w:rPr>
      </w:pPr>
    </w:p>
    <w:p w14:paraId="4312E10E" w14:textId="77777777" w:rsidR="009831B6" w:rsidRPr="007716F3" w:rsidRDefault="009831B6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745"/>
        <w:gridCol w:w="875"/>
      </w:tblGrid>
      <w:tr w:rsidR="007716F3" w:rsidRPr="007716F3" w14:paraId="766F6065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024C0B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lastRenderedPageBreak/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2BEEA6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Lysine</w:t>
            </w:r>
          </w:p>
        </w:tc>
      </w:tr>
      <w:tr w:rsidR="007716F3" w:rsidRPr="007716F3" w14:paraId="72FFEA51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9D1F9E7" w14:textId="77777777" w:rsidR="007716F3" w:rsidRPr="007716F3" w:rsidRDefault="007716F3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76CEC74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8B820AB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ACA03C8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7716F3" w:rsidRPr="007716F3" w14:paraId="56C393C0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CD1D62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ED3175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89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8F552F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61.69 – 217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C3B356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&lt;0.001</w:t>
            </w:r>
          </w:p>
        </w:tc>
      </w:tr>
      <w:tr w:rsidR="007716F3" w:rsidRPr="007716F3" w14:paraId="263755CB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081EB8" w14:textId="029C25DA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8F36E2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15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39653A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33.60 – 1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ED35D8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77</w:t>
            </w:r>
          </w:p>
        </w:tc>
      </w:tr>
      <w:tr w:rsidR="007716F3" w:rsidRPr="007716F3" w14:paraId="7127657D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E31AAC" w14:textId="2CD240FA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830EBA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11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D8D209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29.04 – 6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FE5C4B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206</w:t>
            </w:r>
          </w:p>
        </w:tc>
      </w:tr>
      <w:tr w:rsidR="007716F3" w:rsidRPr="007716F3" w14:paraId="5AC8978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6D5341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1F9098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FB08F7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0 – 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939505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50</w:t>
            </w:r>
          </w:p>
        </w:tc>
      </w:tr>
      <w:tr w:rsidR="007716F3" w:rsidRPr="007716F3" w14:paraId="351B8F6B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696D5B" w14:textId="260F84B2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95240F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9531C9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12 – 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A3B9CC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511</w:t>
            </w:r>
          </w:p>
        </w:tc>
      </w:tr>
      <w:tr w:rsidR="007716F3" w:rsidRPr="007716F3" w14:paraId="2B1C8BB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59BA35" w14:textId="1E2B9A5F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498840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FCE8F8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19 – 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827DAF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845</w:t>
            </w:r>
          </w:p>
        </w:tc>
      </w:tr>
      <w:tr w:rsidR="007716F3" w:rsidRPr="007716F3" w14:paraId="7C3EDFCB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2825CD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7716F3" w:rsidRPr="007716F3" w14:paraId="5F5CF822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1C630A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10320D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308.79</w:t>
            </w:r>
          </w:p>
        </w:tc>
      </w:tr>
      <w:tr w:rsidR="007716F3" w:rsidRPr="007716F3" w14:paraId="119120AD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A82146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1123A4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597.13</w:t>
            </w:r>
          </w:p>
        </w:tc>
      </w:tr>
      <w:tr w:rsidR="007716F3" w:rsidRPr="007716F3" w14:paraId="75BFDF8C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9F3503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C1755B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7716F3" w:rsidRPr="007716F3" w14:paraId="79927744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F0069B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3A45BE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7716F3" w:rsidRPr="007716F3" w14:paraId="71F9AF16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F6659E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A4FFE4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81 / NA</w:t>
            </w:r>
          </w:p>
        </w:tc>
      </w:tr>
    </w:tbl>
    <w:p w14:paraId="12BEC6FF" w14:textId="77777777" w:rsidR="007716F3" w:rsidRPr="007716F3" w:rsidRDefault="007716F3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511"/>
        <w:gridCol w:w="875"/>
      </w:tblGrid>
      <w:tr w:rsidR="007716F3" w:rsidRPr="007716F3" w14:paraId="77337615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E4DC9C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F01A72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Methionine</w:t>
            </w:r>
          </w:p>
        </w:tc>
      </w:tr>
      <w:tr w:rsidR="007716F3" w:rsidRPr="007716F3" w14:paraId="2D9921EA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C45E856" w14:textId="77777777" w:rsidR="007716F3" w:rsidRPr="007716F3" w:rsidRDefault="007716F3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0EEE383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79B023E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0B1BC7F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7716F3" w:rsidRPr="007716F3" w14:paraId="438B09AA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B6D650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489FC5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9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2600D6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7.03 – 32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FAFB63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&lt;0.001</w:t>
            </w:r>
          </w:p>
        </w:tc>
      </w:tr>
      <w:tr w:rsidR="007716F3" w:rsidRPr="007716F3" w14:paraId="69ADD791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FE8C9C" w14:textId="2481CC66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650BF3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1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88237F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3.66 – 0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C69E26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214</w:t>
            </w:r>
          </w:p>
        </w:tc>
      </w:tr>
      <w:tr w:rsidR="007716F3" w:rsidRPr="007716F3" w14:paraId="28FCE352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33C59E" w14:textId="3CA53E9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312679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1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9DD543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3.68 – 0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0B34FE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206</w:t>
            </w:r>
          </w:p>
        </w:tc>
      </w:tr>
      <w:tr w:rsidR="007716F3" w:rsidRPr="007716F3" w14:paraId="7486085F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A97B9D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F7D9B3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67938E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4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9454CD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0.013</w:t>
            </w:r>
          </w:p>
        </w:tc>
      </w:tr>
      <w:tr w:rsidR="007716F3" w:rsidRPr="007716F3" w14:paraId="15F4C079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FC24CA" w14:textId="4D97C6CF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1C3205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B7E573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1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EA3B60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194</w:t>
            </w:r>
          </w:p>
        </w:tc>
      </w:tr>
      <w:tr w:rsidR="007716F3" w:rsidRPr="007716F3" w14:paraId="6301B681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889954" w14:textId="1632464D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6F0E46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835658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1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942950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412</w:t>
            </w:r>
          </w:p>
        </w:tc>
      </w:tr>
      <w:tr w:rsidR="007716F3" w:rsidRPr="007716F3" w14:paraId="0A75D81F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C367E6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7716F3" w:rsidRPr="007716F3" w14:paraId="4D33BC99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F0D083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7C14B8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1.06</w:t>
            </w:r>
          </w:p>
        </w:tc>
      </w:tr>
      <w:tr w:rsidR="007716F3" w:rsidRPr="007716F3" w14:paraId="1ADB3743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D706AF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283DE4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4.19</w:t>
            </w:r>
          </w:p>
        </w:tc>
      </w:tr>
      <w:tr w:rsidR="007716F3" w:rsidRPr="007716F3" w14:paraId="663BD1E4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E3BA3D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6C9924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7716F3" w:rsidRPr="007716F3" w14:paraId="688C81B7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F01389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2A4456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7716F3" w:rsidRPr="007716F3" w14:paraId="25C0661A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592796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50AB18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39 / NA</w:t>
            </w:r>
          </w:p>
        </w:tc>
      </w:tr>
    </w:tbl>
    <w:p w14:paraId="6119B7A1" w14:textId="77777777" w:rsidR="007716F3" w:rsidRDefault="007716F3">
      <w:pPr>
        <w:rPr>
          <w:rFonts w:ascii="Arial" w:eastAsia="Times New Roman" w:hAnsi="Arial" w:cs="Arial"/>
          <w:vanish/>
          <w:sz w:val="21"/>
          <w:szCs w:val="21"/>
        </w:rPr>
      </w:pPr>
    </w:p>
    <w:p w14:paraId="2145FF97" w14:textId="77777777" w:rsidR="009831B6" w:rsidRDefault="009831B6">
      <w:pPr>
        <w:rPr>
          <w:rFonts w:ascii="Arial" w:eastAsia="Times New Roman" w:hAnsi="Arial" w:cs="Arial"/>
          <w:vanish/>
          <w:sz w:val="21"/>
          <w:szCs w:val="21"/>
        </w:rPr>
      </w:pPr>
    </w:p>
    <w:p w14:paraId="45B311A0" w14:textId="77777777" w:rsidR="009831B6" w:rsidRPr="007716F3" w:rsidRDefault="009831B6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511"/>
        <w:gridCol w:w="875"/>
      </w:tblGrid>
      <w:tr w:rsidR="007716F3" w:rsidRPr="007716F3" w14:paraId="4A13BB6D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2A68091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lastRenderedPageBreak/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9F15CA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Ornithine</w:t>
            </w:r>
          </w:p>
        </w:tc>
      </w:tr>
      <w:tr w:rsidR="007716F3" w:rsidRPr="007716F3" w14:paraId="674275A7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20A24A7" w14:textId="77777777" w:rsidR="007716F3" w:rsidRPr="007716F3" w:rsidRDefault="007716F3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A2D15A1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EA377CF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038347C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7716F3" w:rsidRPr="007716F3" w14:paraId="4B8B13A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A86420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162560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51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A49032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44.62 – 58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3C8A1C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&lt;0.001</w:t>
            </w:r>
          </w:p>
        </w:tc>
      </w:tr>
      <w:tr w:rsidR="007716F3" w:rsidRPr="007716F3" w14:paraId="7F6DC2B6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7D2849" w14:textId="32FD4CF3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7F4AB8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2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62324A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7.36 – 1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2FF243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181</w:t>
            </w:r>
          </w:p>
        </w:tc>
      </w:tr>
      <w:tr w:rsidR="007716F3" w:rsidRPr="007716F3" w14:paraId="08DFF11D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D3C02C" w14:textId="522C806C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801BCB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B72359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3.58 – 5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D3D6AF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721</w:t>
            </w:r>
          </w:p>
        </w:tc>
      </w:tr>
      <w:tr w:rsidR="007716F3" w:rsidRPr="007716F3" w14:paraId="60A0E84C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318AA1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9FF298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2A7C39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5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EC69BA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&lt;0.001</w:t>
            </w:r>
          </w:p>
        </w:tc>
      </w:tr>
      <w:tr w:rsidR="007716F3" w:rsidRPr="007716F3" w14:paraId="1EB777DD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FCA2C0" w14:textId="07C42AD4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FC4BE2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F7F66A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1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B52E22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129</w:t>
            </w:r>
          </w:p>
        </w:tc>
      </w:tr>
      <w:tr w:rsidR="007716F3" w:rsidRPr="007716F3" w14:paraId="6858ABDA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7E24E3" w14:textId="235F8FB5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5A13E0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B93226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5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C59101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818</w:t>
            </w:r>
          </w:p>
        </w:tc>
      </w:tr>
      <w:tr w:rsidR="007716F3" w:rsidRPr="007716F3" w14:paraId="382C7CAC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C5B7E4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7716F3" w:rsidRPr="007716F3" w14:paraId="6CCDC9D4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B799F8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9A7D83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80.35</w:t>
            </w:r>
          </w:p>
        </w:tc>
      </w:tr>
      <w:tr w:rsidR="007716F3" w:rsidRPr="007716F3" w14:paraId="2C8249A4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C4AF8B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8F4621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45.89</w:t>
            </w:r>
          </w:p>
        </w:tc>
      </w:tr>
      <w:tr w:rsidR="007716F3" w:rsidRPr="007716F3" w14:paraId="2014EB4F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4FD08D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007F00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7716F3" w:rsidRPr="007716F3" w14:paraId="5191D45A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93F40A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060245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7716F3" w:rsidRPr="007716F3" w14:paraId="0A09C51A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8C5EE1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20C3F1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321 / NA</w:t>
            </w:r>
          </w:p>
        </w:tc>
      </w:tr>
    </w:tbl>
    <w:p w14:paraId="33DB340A" w14:textId="77777777" w:rsidR="007716F3" w:rsidRPr="007716F3" w:rsidRDefault="007716F3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511"/>
        <w:gridCol w:w="875"/>
      </w:tblGrid>
      <w:tr w:rsidR="007716F3" w:rsidRPr="007716F3" w14:paraId="6CF7B895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6822F2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118A69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Phenylalanine</w:t>
            </w:r>
          </w:p>
        </w:tc>
      </w:tr>
      <w:tr w:rsidR="007716F3" w:rsidRPr="007716F3" w14:paraId="6B277AD9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6710F2E" w14:textId="77777777" w:rsidR="007716F3" w:rsidRPr="007716F3" w:rsidRDefault="007716F3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A605D02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DDCF4F7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0AE5609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7716F3" w:rsidRPr="007716F3" w14:paraId="52D35D56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A0C01B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F6AD98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65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6E5544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61.03 – 70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CA029F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&lt;0.001</w:t>
            </w:r>
          </w:p>
        </w:tc>
      </w:tr>
      <w:tr w:rsidR="007716F3" w:rsidRPr="007716F3" w14:paraId="111A288C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B08257" w14:textId="54F07306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84EBC5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3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55A5D3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7.46 – 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C797DF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70</w:t>
            </w:r>
          </w:p>
        </w:tc>
      </w:tr>
      <w:tr w:rsidR="007716F3" w:rsidRPr="007716F3" w14:paraId="3712B258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9230F1" w14:textId="660670C4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6C5C3B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3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1AEC44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7.66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E6ECAD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56</w:t>
            </w:r>
          </w:p>
        </w:tc>
      </w:tr>
      <w:tr w:rsidR="007716F3" w:rsidRPr="007716F3" w14:paraId="59C741CE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50996E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1B0B65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90F3E2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1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E92F45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237</w:t>
            </w:r>
          </w:p>
        </w:tc>
      </w:tr>
      <w:tr w:rsidR="007716F3" w:rsidRPr="007716F3" w14:paraId="7534E167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347093" w14:textId="7DC76AC4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CF9118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FE0974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2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BD88C7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255</w:t>
            </w:r>
          </w:p>
        </w:tc>
      </w:tr>
      <w:tr w:rsidR="007716F3" w:rsidRPr="007716F3" w14:paraId="3841F106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B82595" w14:textId="2DC38CB1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866DAB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29F6DE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3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F04989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800</w:t>
            </w:r>
          </w:p>
        </w:tc>
      </w:tr>
      <w:tr w:rsidR="007716F3" w:rsidRPr="007716F3" w14:paraId="2373482A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C84E5E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7716F3" w:rsidRPr="007716F3" w14:paraId="0147576D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A428D6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BF4858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62.96</w:t>
            </w:r>
          </w:p>
        </w:tc>
      </w:tr>
      <w:tr w:rsidR="007716F3" w:rsidRPr="007716F3" w14:paraId="2303A7D3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F1A307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080062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67.57</w:t>
            </w:r>
          </w:p>
        </w:tc>
      </w:tr>
      <w:tr w:rsidR="007716F3" w:rsidRPr="007716F3" w14:paraId="0D4671FA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4A2151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ED0E32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7716F3" w:rsidRPr="007716F3" w14:paraId="041DC45F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8F472E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AA94DE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7716F3" w:rsidRPr="007716F3" w14:paraId="1EE55E88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031B13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3261F8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74 / NA</w:t>
            </w:r>
          </w:p>
        </w:tc>
      </w:tr>
    </w:tbl>
    <w:p w14:paraId="60684F69" w14:textId="77777777" w:rsidR="007716F3" w:rsidRDefault="007716F3">
      <w:pPr>
        <w:rPr>
          <w:rFonts w:ascii="Arial" w:eastAsia="Times New Roman" w:hAnsi="Arial" w:cs="Arial"/>
          <w:vanish/>
          <w:sz w:val="21"/>
          <w:szCs w:val="21"/>
        </w:rPr>
      </w:pPr>
    </w:p>
    <w:p w14:paraId="0BB36DC7" w14:textId="77777777" w:rsidR="009831B6" w:rsidRDefault="009831B6">
      <w:pPr>
        <w:rPr>
          <w:rFonts w:ascii="Arial" w:eastAsia="Times New Roman" w:hAnsi="Arial" w:cs="Arial"/>
          <w:vanish/>
          <w:sz w:val="21"/>
          <w:szCs w:val="21"/>
        </w:rPr>
      </w:pPr>
    </w:p>
    <w:p w14:paraId="41B1CB62" w14:textId="77777777" w:rsidR="009831B6" w:rsidRPr="007716F3" w:rsidRDefault="009831B6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745"/>
        <w:gridCol w:w="875"/>
      </w:tblGrid>
      <w:tr w:rsidR="007716F3" w:rsidRPr="007716F3" w14:paraId="4E2AC992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CBB5E57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lastRenderedPageBreak/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B1EF85C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Proline</w:t>
            </w:r>
          </w:p>
        </w:tc>
      </w:tr>
      <w:tr w:rsidR="007716F3" w:rsidRPr="007716F3" w14:paraId="6B467129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A83D24F" w14:textId="77777777" w:rsidR="007716F3" w:rsidRPr="007716F3" w:rsidRDefault="007716F3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E280C99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17812A3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66FD4E0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7716F3" w:rsidRPr="007716F3" w14:paraId="50021A7D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701F4B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6D3B37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87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8584F3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60.35 – 214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4A1B31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&lt;0.001</w:t>
            </w:r>
          </w:p>
        </w:tc>
      </w:tr>
      <w:tr w:rsidR="007716F3" w:rsidRPr="007716F3" w14:paraId="6986DB34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BF18A1" w14:textId="55FEB2A0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20D5EA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5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BB74E9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19.61 – 8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80CEB5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424</w:t>
            </w:r>
          </w:p>
        </w:tc>
      </w:tr>
      <w:tr w:rsidR="007716F3" w:rsidRPr="007716F3" w14:paraId="00A6C9BF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9457FE" w14:textId="0C8B9C0B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00A003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4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076CEE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18.12 – 9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EAB823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556</w:t>
            </w:r>
          </w:p>
        </w:tc>
      </w:tr>
      <w:tr w:rsidR="007716F3" w:rsidRPr="007716F3" w14:paraId="3F609D36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964C40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F7FF01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FEA0D9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15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6D479A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290</w:t>
            </w:r>
          </w:p>
        </w:tc>
      </w:tr>
      <w:tr w:rsidR="007716F3" w:rsidRPr="007716F3" w14:paraId="0E7EDF69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7BF848" w14:textId="4DB24299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F0CFED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6594FC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5 – 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1151E1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220</w:t>
            </w:r>
          </w:p>
        </w:tc>
      </w:tr>
      <w:tr w:rsidR="007716F3" w:rsidRPr="007716F3" w14:paraId="024D9AF2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4D7B3D" w14:textId="63A4BE7A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7DA090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858024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12 – 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91B806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760</w:t>
            </w:r>
          </w:p>
        </w:tc>
      </w:tr>
      <w:tr w:rsidR="007716F3" w:rsidRPr="007716F3" w14:paraId="3F71BB8A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3DE471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7716F3" w:rsidRPr="007716F3" w14:paraId="4786F54F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346AB0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ED9557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815.24</w:t>
            </w:r>
          </w:p>
        </w:tc>
      </w:tr>
      <w:tr w:rsidR="007716F3" w:rsidRPr="007716F3" w14:paraId="1F0818DF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7DB536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9DA678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620.57</w:t>
            </w:r>
          </w:p>
        </w:tc>
      </w:tr>
      <w:tr w:rsidR="007716F3" w:rsidRPr="007716F3" w14:paraId="6479782D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AEDD3C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69FF72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7716F3" w:rsidRPr="007716F3" w14:paraId="62A5D84E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04464B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096CF5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7716F3" w:rsidRPr="007716F3" w14:paraId="3A16EAD8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68185B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7B23BE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11 / NA</w:t>
            </w:r>
          </w:p>
        </w:tc>
      </w:tr>
    </w:tbl>
    <w:p w14:paraId="1C3C2A80" w14:textId="77777777" w:rsidR="007716F3" w:rsidRPr="007716F3" w:rsidRDefault="007716F3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628"/>
        <w:gridCol w:w="875"/>
      </w:tblGrid>
      <w:tr w:rsidR="007716F3" w:rsidRPr="007716F3" w14:paraId="7C1EFC5B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3735A9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1260F9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Serine</w:t>
            </w:r>
          </w:p>
        </w:tc>
      </w:tr>
      <w:tr w:rsidR="007716F3" w:rsidRPr="007716F3" w14:paraId="4303B0C4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BC42F56" w14:textId="77777777" w:rsidR="007716F3" w:rsidRPr="007716F3" w:rsidRDefault="007716F3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058CEE2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A05895F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173D01D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7716F3" w:rsidRPr="007716F3" w14:paraId="0E82D0A7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A12CEF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45D5F1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92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2D67FA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82.27 – 102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FAAB1A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&lt;0.001</w:t>
            </w:r>
          </w:p>
        </w:tc>
      </w:tr>
      <w:tr w:rsidR="007716F3" w:rsidRPr="007716F3" w14:paraId="0DABC99E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8B3FBA" w14:textId="1FB80505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18B117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3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4E9620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10.46 – 3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E20A24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324</w:t>
            </w:r>
          </w:p>
        </w:tc>
      </w:tr>
      <w:tr w:rsidR="007716F3" w:rsidRPr="007716F3" w14:paraId="55267AA9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627144" w14:textId="34C54AC8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A00063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3BC921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4.24 – 9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9FD7CB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441</w:t>
            </w:r>
          </w:p>
        </w:tc>
      </w:tr>
      <w:tr w:rsidR="007716F3" w:rsidRPr="007716F3" w14:paraId="0E6C328E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3C7F3C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E9F277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07BEFD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5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3697DA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883</w:t>
            </w:r>
          </w:p>
        </w:tc>
      </w:tr>
      <w:tr w:rsidR="007716F3" w:rsidRPr="007716F3" w14:paraId="32DCD521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DC3971" w14:textId="7161278E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948550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CAF8B3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1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B3AC11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86</w:t>
            </w:r>
          </w:p>
        </w:tc>
      </w:tr>
      <w:tr w:rsidR="007716F3" w:rsidRPr="007716F3" w14:paraId="27D72ECD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E91B5E" w14:textId="1ED0FB6D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CBD0D1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16E2CE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4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07BC7F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485</w:t>
            </w:r>
          </w:p>
        </w:tc>
      </w:tr>
      <w:tr w:rsidR="007716F3" w:rsidRPr="007716F3" w14:paraId="6745C4F5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2B4013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7716F3" w:rsidRPr="007716F3" w14:paraId="1BA5FD93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A1E3B6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A9AEDC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03.44</w:t>
            </w:r>
          </w:p>
        </w:tc>
      </w:tr>
      <w:tr w:rsidR="007716F3" w:rsidRPr="007716F3" w14:paraId="5FAA1ED5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FDA71A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005ADA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323.61</w:t>
            </w:r>
          </w:p>
        </w:tc>
      </w:tr>
      <w:tr w:rsidR="007716F3" w:rsidRPr="007716F3" w14:paraId="4EA12548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6DAFB7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FACD42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7716F3" w:rsidRPr="007716F3" w14:paraId="48A8463C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201FDD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73198E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7716F3" w:rsidRPr="007716F3" w14:paraId="5BB88E83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9B49FA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720863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42 / NA</w:t>
            </w:r>
          </w:p>
        </w:tc>
      </w:tr>
    </w:tbl>
    <w:p w14:paraId="52401B8B" w14:textId="77777777" w:rsidR="007716F3" w:rsidRDefault="007716F3">
      <w:pPr>
        <w:rPr>
          <w:rFonts w:ascii="Arial" w:eastAsia="Times New Roman" w:hAnsi="Arial" w:cs="Arial"/>
          <w:vanish/>
          <w:sz w:val="21"/>
          <w:szCs w:val="21"/>
        </w:rPr>
      </w:pPr>
    </w:p>
    <w:p w14:paraId="548A8424" w14:textId="77777777" w:rsidR="009831B6" w:rsidRDefault="009831B6">
      <w:pPr>
        <w:rPr>
          <w:rFonts w:ascii="Arial" w:eastAsia="Times New Roman" w:hAnsi="Arial" w:cs="Arial"/>
          <w:vanish/>
          <w:sz w:val="21"/>
          <w:szCs w:val="21"/>
        </w:rPr>
      </w:pPr>
    </w:p>
    <w:p w14:paraId="44DB82D2" w14:textId="77777777" w:rsidR="009831B6" w:rsidRPr="007716F3" w:rsidRDefault="009831B6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745"/>
        <w:gridCol w:w="875"/>
      </w:tblGrid>
      <w:tr w:rsidR="007716F3" w:rsidRPr="007716F3" w14:paraId="41F3CE20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6D892E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lastRenderedPageBreak/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34497C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Threonine</w:t>
            </w:r>
          </w:p>
        </w:tc>
      </w:tr>
      <w:tr w:rsidR="007716F3" w:rsidRPr="007716F3" w14:paraId="4354A821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13769D0" w14:textId="77777777" w:rsidR="007716F3" w:rsidRPr="007716F3" w:rsidRDefault="007716F3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5E33665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8AA6E65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D5A1140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7716F3" w:rsidRPr="007716F3" w14:paraId="06F439C4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C2D8B3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001548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22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3D4538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07.72 – 137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955BEC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&lt;0.001</w:t>
            </w:r>
          </w:p>
        </w:tc>
      </w:tr>
      <w:tr w:rsidR="007716F3" w:rsidRPr="007716F3" w14:paraId="1FF09999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58BD30" w14:textId="6369D614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5EC1FE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44E1CD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9.15 – 8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97359E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979</w:t>
            </w:r>
          </w:p>
        </w:tc>
      </w:tr>
      <w:tr w:rsidR="007716F3" w:rsidRPr="007716F3" w14:paraId="71880F0D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413E56" w14:textId="07B73BA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0150D5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86C6AF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7.22 – 10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80F01B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693</w:t>
            </w:r>
          </w:p>
        </w:tc>
      </w:tr>
      <w:tr w:rsidR="007716F3" w:rsidRPr="007716F3" w14:paraId="68894810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B65E5C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4EB3FB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5B85BD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6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2690AE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973</w:t>
            </w:r>
          </w:p>
        </w:tc>
      </w:tr>
      <w:tr w:rsidR="007716F3" w:rsidRPr="007716F3" w14:paraId="4BCD7170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9E7A61" w14:textId="2869F29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C9E302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16A2A9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3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6B0C8D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232</w:t>
            </w:r>
          </w:p>
        </w:tc>
      </w:tr>
      <w:tr w:rsidR="007716F3" w:rsidRPr="007716F3" w14:paraId="1FE14DE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85A4F7" w14:textId="69D27900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1651F3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52B649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7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27F4A6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654</w:t>
            </w:r>
          </w:p>
        </w:tc>
      </w:tr>
      <w:tr w:rsidR="007716F3" w:rsidRPr="007716F3" w14:paraId="3D3406A7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75BF2E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7716F3" w:rsidRPr="007716F3" w14:paraId="659A928F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EFFE53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FC7ED6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341.66</w:t>
            </w:r>
          </w:p>
        </w:tc>
      </w:tr>
      <w:tr w:rsidR="007716F3" w:rsidRPr="007716F3" w14:paraId="315467A4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F56857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B0BD20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745.02</w:t>
            </w:r>
          </w:p>
        </w:tc>
      </w:tr>
      <w:tr w:rsidR="007716F3" w:rsidRPr="007716F3" w14:paraId="3E5E000E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18D174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27FE91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7716F3" w:rsidRPr="007716F3" w14:paraId="1FDE95C4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34EAD5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21CDBE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7716F3" w:rsidRPr="007716F3" w14:paraId="1AB8AC86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244C55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912156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23 / NA</w:t>
            </w:r>
          </w:p>
        </w:tc>
      </w:tr>
    </w:tbl>
    <w:p w14:paraId="39BF40B6" w14:textId="77777777" w:rsidR="007716F3" w:rsidRPr="007716F3" w:rsidRDefault="007716F3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41"/>
        <w:gridCol w:w="986"/>
        <w:gridCol w:w="1978"/>
        <w:gridCol w:w="875"/>
      </w:tblGrid>
      <w:tr w:rsidR="007716F3" w:rsidRPr="007716F3" w14:paraId="596A6721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224A26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839150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proofErr w:type="spellStart"/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TotalAA</w:t>
            </w:r>
            <w:proofErr w:type="spellEnd"/>
          </w:p>
        </w:tc>
      </w:tr>
      <w:tr w:rsidR="007716F3" w:rsidRPr="007716F3" w14:paraId="127359CA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2033840" w14:textId="77777777" w:rsidR="007716F3" w:rsidRPr="007716F3" w:rsidRDefault="007716F3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091D23B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53AF93F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278E198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7716F3" w:rsidRPr="007716F3" w14:paraId="49AA2739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485E7D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5DE5E2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840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48EE56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607.26 – 3073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EC2DE9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&lt;0.001</w:t>
            </w:r>
          </w:p>
        </w:tc>
      </w:tr>
      <w:tr w:rsidR="007716F3" w:rsidRPr="007716F3" w14:paraId="47B64AB7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AF9EE9" w14:textId="3936F269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700505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86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7D6961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238.55 – 66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40A2E7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268</w:t>
            </w:r>
          </w:p>
        </w:tc>
      </w:tr>
      <w:tr w:rsidR="007716F3" w:rsidRPr="007716F3" w14:paraId="637F8C79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5D1D4E" w14:textId="1D667D70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3A167A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3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7CF154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149.25 – 155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430765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966</w:t>
            </w:r>
          </w:p>
        </w:tc>
      </w:tr>
      <w:tr w:rsidR="007716F3" w:rsidRPr="007716F3" w14:paraId="72C18DBC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3CF58B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A4AB70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51CEA3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72 – 1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713315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525</w:t>
            </w:r>
          </w:p>
        </w:tc>
      </w:tr>
      <w:tr w:rsidR="007716F3" w:rsidRPr="007716F3" w14:paraId="08E13C4E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674EBA" w14:textId="3B5E90CB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43D890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D7DF7B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32 – 2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A56359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121</w:t>
            </w:r>
          </w:p>
        </w:tc>
      </w:tr>
      <w:tr w:rsidR="007716F3" w:rsidRPr="007716F3" w14:paraId="7B1F3C5A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D33030" w14:textId="5742F5D1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EC6F97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81B8A3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1.33 – 1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953BAD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821</w:t>
            </w:r>
          </w:p>
        </w:tc>
      </w:tr>
      <w:tr w:rsidR="007716F3" w:rsidRPr="007716F3" w14:paraId="60C37467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5B4719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7716F3" w:rsidRPr="007716F3" w14:paraId="0F6DE5B6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558A08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9D1CFC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97512.57</w:t>
            </w:r>
          </w:p>
        </w:tc>
      </w:tr>
      <w:tr w:rsidR="007716F3" w:rsidRPr="007716F3" w14:paraId="56355912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123BD5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8DFD26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76342.94</w:t>
            </w:r>
          </w:p>
        </w:tc>
      </w:tr>
      <w:tr w:rsidR="007716F3" w:rsidRPr="007716F3" w14:paraId="6AA52034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A6DF34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CDBBA9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64</w:t>
            </w:r>
          </w:p>
        </w:tc>
      </w:tr>
      <w:tr w:rsidR="007716F3" w:rsidRPr="007716F3" w14:paraId="2DB64385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D1549D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A7F031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7716F3" w:rsidRPr="007716F3" w14:paraId="335B524B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49163D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E70298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7716F3" w:rsidRPr="007716F3" w14:paraId="7596132B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70CF40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CBB971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14 / 0.649</w:t>
            </w:r>
          </w:p>
        </w:tc>
      </w:tr>
    </w:tbl>
    <w:p w14:paraId="196A40D9" w14:textId="77777777" w:rsidR="007716F3" w:rsidRPr="007716F3" w:rsidRDefault="007716F3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511"/>
        <w:gridCol w:w="875"/>
      </w:tblGrid>
      <w:tr w:rsidR="007716F3" w:rsidRPr="007716F3" w14:paraId="5370F8BA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C4691C9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lastRenderedPageBreak/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539466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Tryptophan</w:t>
            </w:r>
          </w:p>
        </w:tc>
      </w:tr>
      <w:tr w:rsidR="007716F3" w:rsidRPr="007716F3" w14:paraId="6A2FD67B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002D216" w14:textId="77777777" w:rsidR="007716F3" w:rsidRPr="007716F3" w:rsidRDefault="007716F3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74259A6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7763655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D0F2CA1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7716F3" w:rsidRPr="007716F3" w14:paraId="73FE7D67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441D27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1F2D4B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6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198510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54.65 – 65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12A986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&lt;0.001</w:t>
            </w:r>
          </w:p>
        </w:tc>
      </w:tr>
      <w:tr w:rsidR="007716F3" w:rsidRPr="007716F3" w14:paraId="36650ADA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1DBED9" w14:textId="403314FF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2F49FF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369A32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4.68 – 3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C652D8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846</w:t>
            </w:r>
          </w:p>
        </w:tc>
      </w:tr>
      <w:tr w:rsidR="007716F3" w:rsidRPr="007716F3" w14:paraId="44D2A738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5E13A0" w14:textId="492A48EC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23D76F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0CB642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4.14 – 4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B8E268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954</w:t>
            </w:r>
          </w:p>
        </w:tc>
      </w:tr>
      <w:tr w:rsidR="007716F3" w:rsidRPr="007716F3" w14:paraId="5D730BFC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65D77F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092044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27B793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5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BA91AB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197</w:t>
            </w:r>
          </w:p>
        </w:tc>
      </w:tr>
      <w:tr w:rsidR="007716F3" w:rsidRPr="007716F3" w14:paraId="12F9986E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9FAB99" w14:textId="1B57D915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86D963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4E6569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2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953AB2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317</w:t>
            </w:r>
          </w:p>
        </w:tc>
      </w:tr>
      <w:tr w:rsidR="007716F3" w:rsidRPr="007716F3" w14:paraId="5AB49DAC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597EAB" w14:textId="05E353CD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5D1D44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38ADEA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5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74DFA5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757</w:t>
            </w:r>
          </w:p>
        </w:tc>
      </w:tr>
      <w:tr w:rsidR="007716F3" w:rsidRPr="007716F3" w14:paraId="697985B7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11BC81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7716F3" w:rsidRPr="007716F3" w14:paraId="44974EEC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0BAA0C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879621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76.16</w:t>
            </w:r>
          </w:p>
        </w:tc>
      </w:tr>
      <w:tr w:rsidR="007716F3" w:rsidRPr="007716F3" w14:paraId="08D09A9C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BB92E4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FF28E4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81.63</w:t>
            </w:r>
          </w:p>
        </w:tc>
      </w:tr>
      <w:tr w:rsidR="007716F3" w:rsidRPr="007716F3" w14:paraId="4A88D8A7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C7F5BD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2B2DCD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7716F3" w:rsidRPr="007716F3" w14:paraId="406651AD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EC6DEF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425FE9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7716F3" w:rsidRPr="007716F3" w14:paraId="7BC41C98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582022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D57A5D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25 / NA</w:t>
            </w:r>
          </w:p>
        </w:tc>
      </w:tr>
    </w:tbl>
    <w:p w14:paraId="2D89F91E" w14:textId="77777777" w:rsidR="007716F3" w:rsidRPr="007716F3" w:rsidRDefault="007716F3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511"/>
        <w:gridCol w:w="875"/>
      </w:tblGrid>
      <w:tr w:rsidR="007716F3" w:rsidRPr="007716F3" w14:paraId="1AFD9603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26BE28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59B83B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Tyrosine</w:t>
            </w:r>
          </w:p>
        </w:tc>
      </w:tr>
      <w:tr w:rsidR="007716F3" w:rsidRPr="007716F3" w14:paraId="325FE0E8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D70BE1F" w14:textId="77777777" w:rsidR="007716F3" w:rsidRPr="007716F3" w:rsidRDefault="007716F3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93A5440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DBEDC71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E1B8F93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7716F3" w:rsidRPr="007716F3" w14:paraId="2B9A0577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43EA57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81DF12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71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57C314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64.19 – 79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E3B4C1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&lt;0.001</w:t>
            </w:r>
          </w:p>
        </w:tc>
      </w:tr>
      <w:tr w:rsidR="007716F3" w:rsidRPr="007716F3" w14:paraId="2F32B476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D0664B" w14:textId="03AD30B2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F130B3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3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E61A9E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10.30 – 2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980633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228</w:t>
            </w:r>
          </w:p>
        </w:tc>
      </w:tr>
      <w:tr w:rsidR="007716F3" w:rsidRPr="007716F3" w14:paraId="56E2C9EC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41D5DA" w14:textId="4D48BE30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B5F4DF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3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7FDF56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10.20 – 2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A7B54A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240</w:t>
            </w:r>
          </w:p>
        </w:tc>
      </w:tr>
      <w:tr w:rsidR="007716F3" w:rsidRPr="007716F3" w14:paraId="6582C434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694E1B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E646D0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376DB4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4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7891EC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697</w:t>
            </w:r>
          </w:p>
        </w:tc>
      </w:tr>
      <w:tr w:rsidR="007716F3" w:rsidRPr="007716F3" w14:paraId="79BE9D82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ADE4F1" w14:textId="5F83ACD4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34DA86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B032E0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4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9CA04E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496</w:t>
            </w:r>
          </w:p>
        </w:tc>
      </w:tr>
      <w:tr w:rsidR="007716F3" w:rsidRPr="007716F3" w14:paraId="6738B1AD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AD87E1" w14:textId="12897E42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427BC2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92A415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5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AD94F7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606</w:t>
            </w:r>
          </w:p>
        </w:tc>
      </w:tr>
      <w:tr w:rsidR="007716F3" w:rsidRPr="007716F3" w14:paraId="33A52100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0533E9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7716F3" w:rsidRPr="007716F3" w14:paraId="348EF20E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EFCF0B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E6D53A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70.95</w:t>
            </w:r>
          </w:p>
        </w:tc>
      </w:tr>
      <w:tr w:rsidR="007716F3" w:rsidRPr="007716F3" w14:paraId="5F08F9AB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E8D0C9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9E96B9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62.44</w:t>
            </w:r>
          </w:p>
        </w:tc>
      </w:tr>
      <w:tr w:rsidR="007716F3" w:rsidRPr="007716F3" w14:paraId="6045FDEF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5EF361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ABC8E0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7716F3" w:rsidRPr="007716F3" w14:paraId="383A9A2A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2B9B61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F4C51C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7716F3" w:rsidRPr="007716F3" w14:paraId="4A21BCF4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3912AD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8E5363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21 / NA</w:t>
            </w:r>
          </w:p>
        </w:tc>
      </w:tr>
    </w:tbl>
    <w:p w14:paraId="0B5ABB21" w14:textId="77777777" w:rsidR="007716F3" w:rsidRDefault="007716F3">
      <w:pPr>
        <w:rPr>
          <w:rFonts w:ascii="Arial" w:eastAsia="Times New Roman" w:hAnsi="Arial" w:cs="Arial"/>
          <w:vanish/>
          <w:sz w:val="21"/>
          <w:szCs w:val="21"/>
        </w:rPr>
      </w:pPr>
    </w:p>
    <w:p w14:paraId="2C349974" w14:textId="77777777" w:rsidR="009831B6" w:rsidRDefault="009831B6">
      <w:pPr>
        <w:rPr>
          <w:rFonts w:ascii="Arial" w:eastAsia="Times New Roman" w:hAnsi="Arial" w:cs="Arial"/>
          <w:vanish/>
          <w:sz w:val="21"/>
          <w:szCs w:val="21"/>
        </w:rPr>
      </w:pPr>
    </w:p>
    <w:p w14:paraId="2239C9FB" w14:textId="77777777" w:rsidR="009831B6" w:rsidRPr="007716F3" w:rsidRDefault="009831B6">
      <w:pPr>
        <w:rPr>
          <w:rFonts w:ascii="Arial" w:eastAsia="Times New Roman" w:hAnsi="Arial" w:cs="Arial"/>
          <w:vanish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952"/>
        <w:gridCol w:w="1745"/>
        <w:gridCol w:w="875"/>
      </w:tblGrid>
      <w:tr w:rsidR="007716F3" w:rsidRPr="007716F3" w14:paraId="655F5092" w14:textId="777777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2C99657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lastRenderedPageBreak/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9947AA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Valine</w:t>
            </w:r>
          </w:p>
        </w:tc>
      </w:tr>
      <w:tr w:rsidR="007716F3" w:rsidRPr="007716F3" w14:paraId="6593A5FB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4A2EF25" w14:textId="77777777" w:rsidR="007716F3" w:rsidRPr="007716F3" w:rsidRDefault="007716F3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9BD2CD1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96D279D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B959C22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7716F3" w:rsidRPr="007716F3" w14:paraId="12383DCB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538218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B2D2D8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53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4F99B0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26.72 – 280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C7BA06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&lt;0.001</w:t>
            </w:r>
          </w:p>
        </w:tc>
      </w:tr>
      <w:tr w:rsidR="007716F3" w:rsidRPr="007716F3" w14:paraId="4046FEE5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A73E69" w14:textId="226BB2C6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11F552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10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FD26F4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26.17 – 5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C2226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184</w:t>
            </w:r>
          </w:p>
        </w:tc>
      </w:tr>
      <w:tr w:rsidR="007716F3" w:rsidRPr="007716F3" w14:paraId="15F4A203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AD7107" w14:textId="5E388280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D61194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6D344E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14.91 – 16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7C707F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929</w:t>
            </w:r>
          </w:p>
        </w:tc>
      </w:tr>
      <w:tr w:rsidR="007716F3" w:rsidRPr="007716F3" w14:paraId="03629F6F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F819D1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0340C4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D870E1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1 – 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6F1AC4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Style w:val="Strong"/>
                <w:rFonts w:ascii="Arial" w:eastAsia="Times New Roman" w:hAnsi="Arial" w:cs="Arial"/>
                <w:sz w:val="21"/>
                <w:szCs w:val="21"/>
              </w:rPr>
              <w:t>0.032</w:t>
            </w:r>
          </w:p>
        </w:tc>
      </w:tr>
      <w:tr w:rsidR="007716F3" w:rsidRPr="007716F3" w14:paraId="086CB3A0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8B0AB6" w14:textId="2005CDBB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OST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26DA75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979B88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11 – 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36B93B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547</w:t>
            </w:r>
          </w:p>
        </w:tc>
      </w:tr>
      <w:tr w:rsidR="007716F3" w:rsidRPr="007716F3" w14:paraId="39941BB9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33B487" w14:textId="6B60E5F1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Condition </w:t>
            </w:r>
            <w:r w:rsidR="006B7402">
              <w:rPr>
                <w:rFonts w:ascii="Arial" w:eastAsia="Times New Roman" w:hAnsi="Arial" w:cs="Arial"/>
                <w:sz w:val="21"/>
                <w:szCs w:val="21"/>
              </w:rPr>
              <w:t>[PRO]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×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A180BD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D4BE2E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-0.17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90DDA6" w14:textId="77777777" w:rsidR="007716F3" w:rsidRPr="007716F3" w:rsidRDefault="007716F3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883</w:t>
            </w:r>
          </w:p>
        </w:tc>
      </w:tr>
      <w:tr w:rsidR="007716F3" w:rsidRPr="007716F3" w14:paraId="2D32E1EF" w14:textId="7777777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F849C6" w14:textId="77777777" w:rsidR="007716F3" w:rsidRPr="007716F3" w:rsidRDefault="007716F3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7716F3" w:rsidRPr="007716F3" w14:paraId="32F1133D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125FBA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σ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EF1B25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022.14</w:t>
            </w:r>
          </w:p>
        </w:tc>
      </w:tr>
      <w:tr w:rsidR="007716F3" w:rsidRPr="007716F3" w14:paraId="0E9D5797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7BD8DC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τ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00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3B579F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488.48</w:t>
            </w:r>
          </w:p>
        </w:tc>
      </w:tr>
      <w:tr w:rsidR="007716F3" w:rsidRPr="007716F3" w14:paraId="22849F2A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35F3C1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N 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D4F9EC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</w:tr>
      <w:tr w:rsidR="007716F3" w:rsidRPr="007716F3" w14:paraId="7C645E2C" w14:textId="777777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DACC39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D988DC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240</w:t>
            </w:r>
          </w:p>
        </w:tc>
      </w:tr>
      <w:tr w:rsidR="007716F3" w:rsidRPr="007716F3" w14:paraId="13DBF6F5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7DC0A9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Margi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  <w:r w:rsidRPr="007716F3">
              <w:rPr>
                <w:rFonts w:ascii="Arial" w:eastAsia="Times New Roman" w:hAnsi="Arial" w:cs="Arial"/>
                <w:sz w:val="21"/>
                <w:szCs w:val="21"/>
              </w:rPr>
              <w:t xml:space="preserve"> / Conditional R</w:t>
            </w:r>
            <w:r w:rsidRPr="007716F3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54E4D8" w14:textId="77777777" w:rsidR="007716F3" w:rsidRPr="007716F3" w:rsidRDefault="007716F3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7716F3">
              <w:rPr>
                <w:rFonts w:ascii="Arial" w:eastAsia="Times New Roman" w:hAnsi="Arial" w:cs="Arial"/>
                <w:sz w:val="21"/>
                <w:szCs w:val="21"/>
              </w:rPr>
              <w:t>0.077 / NA</w:t>
            </w:r>
          </w:p>
        </w:tc>
      </w:tr>
    </w:tbl>
    <w:p w14:paraId="789DC93A" w14:textId="77777777" w:rsidR="007716F3" w:rsidRPr="007716F3" w:rsidRDefault="007716F3">
      <w:pPr>
        <w:rPr>
          <w:rFonts w:ascii="Arial" w:eastAsia="Times New Roman" w:hAnsi="Arial" w:cs="Arial"/>
          <w:sz w:val="21"/>
          <w:szCs w:val="21"/>
        </w:rPr>
      </w:pPr>
    </w:p>
    <w:p w14:paraId="7147615E" w14:textId="77777777" w:rsidR="008941D3" w:rsidRPr="007716F3" w:rsidRDefault="008941D3" w:rsidP="007716F3">
      <w:pPr>
        <w:jc w:val="center"/>
        <w:rPr>
          <w:rFonts w:ascii="Arial" w:hAnsi="Arial" w:cs="Arial"/>
          <w:sz w:val="21"/>
          <w:szCs w:val="21"/>
        </w:rPr>
      </w:pPr>
    </w:p>
    <w:sectPr w:rsidR="008941D3" w:rsidRPr="007716F3" w:rsidSect="00E53EEA">
      <w:headerReference w:type="default" r:id="rId6"/>
      <w:footerReference w:type="even" r:id="rId7"/>
      <w:footerReference w:type="default" r:id="rId8"/>
      <w:pgSz w:w="12240" w:h="15840"/>
      <w:pgMar w:top="1440" w:right="2880" w:bottom="1440" w:left="28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A7C1A5" w14:textId="77777777" w:rsidR="00E53EEA" w:rsidRDefault="00E53EEA" w:rsidP="007716F3">
      <w:r>
        <w:separator/>
      </w:r>
    </w:p>
  </w:endnote>
  <w:endnote w:type="continuationSeparator" w:id="0">
    <w:p w14:paraId="6E0CA9FA" w14:textId="77777777" w:rsidR="00E53EEA" w:rsidRDefault="00E53EEA" w:rsidP="007716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90233613"/>
      <w:docPartObj>
        <w:docPartGallery w:val="Page Numbers (Bottom of Page)"/>
        <w:docPartUnique/>
      </w:docPartObj>
    </w:sdtPr>
    <w:sdtContent>
      <w:p w14:paraId="5040453E" w14:textId="2B7207A2" w:rsidR="007716F3" w:rsidRDefault="007716F3" w:rsidP="008A505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98B40D" w14:textId="77777777" w:rsidR="007716F3" w:rsidRDefault="007716F3" w:rsidP="007716F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80206794"/>
      <w:docPartObj>
        <w:docPartGallery w:val="Page Numbers (Bottom of Page)"/>
        <w:docPartUnique/>
      </w:docPartObj>
    </w:sdtPr>
    <w:sdtContent>
      <w:p w14:paraId="7E2EA817" w14:textId="708D74F2" w:rsidR="007716F3" w:rsidRDefault="007716F3" w:rsidP="008A505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2233EC" w14:textId="77777777" w:rsidR="007716F3" w:rsidRDefault="007716F3" w:rsidP="007716F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49331F" w14:textId="77777777" w:rsidR="00E53EEA" w:rsidRDefault="00E53EEA" w:rsidP="007716F3">
      <w:r>
        <w:separator/>
      </w:r>
    </w:p>
  </w:footnote>
  <w:footnote w:type="continuationSeparator" w:id="0">
    <w:p w14:paraId="51966BE6" w14:textId="77777777" w:rsidR="00E53EEA" w:rsidRDefault="00E53EEA" w:rsidP="007716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3066F2" w14:textId="6507834F" w:rsidR="007716F3" w:rsidRPr="007716F3" w:rsidRDefault="000679BE">
    <w:pPr>
      <w:pStyle w:val="Header"/>
      <w:rPr>
        <w:rFonts w:ascii="Arial" w:hAnsi="Arial" w:cs="Arial"/>
        <w:b/>
        <w:bCs/>
        <w:sz w:val="21"/>
        <w:szCs w:val="21"/>
      </w:rPr>
    </w:pPr>
    <w:r>
      <w:rPr>
        <w:rFonts w:ascii="Arial" w:hAnsi="Arial" w:cs="Arial"/>
        <w:b/>
        <w:bCs/>
        <w:sz w:val="21"/>
        <w:szCs w:val="21"/>
      </w:rPr>
      <w:t>Supplementary Information, Table 3</w:t>
    </w:r>
  </w:p>
  <w:p w14:paraId="67D93EF3" w14:textId="1D76D0AE" w:rsidR="007716F3" w:rsidRPr="007716F3" w:rsidRDefault="007716F3">
    <w:pPr>
      <w:pStyle w:val="Header"/>
      <w:rPr>
        <w:rFonts w:ascii="Arial" w:hAnsi="Arial" w:cs="Arial"/>
        <w:b/>
        <w:bCs/>
        <w:sz w:val="21"/>
        <w:szCs w:val="21"/>
      </w:rPr>
    </w:pPr>
    <w:r w:rsidRPr="007716F3">
      <w:rPr>
        <w:rFonts w:ascii="Arial" w:hAnsi="Arial" w:cs="Arial"/>
        <w:b/>
        <w:bCs/>
        <w:sz w:val="21"/>
        <w:szCs w:val="21"/>
      </w:rPr>
      <w:t>Linear Mixed Effects Model Coefficients for Raw Concentration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6F3"/>
    <w:rsid w:val="000113AB"/>
    <w:rsid w:val="00032864"/>
    <w:rsid w:val="000349DA"/>
    <w:rsid w:val="0006438F"/>
    <w:rsid w:val="00064892"/>
    <w:rsid w:val="000679BE"/>
    <w:rsid w:val="000A4197"/>
    <w:rsid w:val="000A4AEF"/>
    <w:rsid w:val="000A6B32"/>
    <w:rsid w:val="000C248A"/>
    <w:rsid w:val="000C5A5D"/>
    <w:rsid w:val="000E088A"/>
    <w:rsid w:val="000F3071"/>
    <w:rsid w:val="00111F06"/>
    <w:rsid w:val="0013444E"/>
    <w:rsid w:val="001A112A"/>
    <w:rsid w:val="001B43CF"/>
    <w:rsid w:val="001D0AF4"/>
    <w:rsid w:val="002203E7"/>
    <w:rsid w:val="00221297"/>
    <w:rsid w:val="00247868"/>
    <w:rsid w:val="002804E1"/>
    <w:rsid w:val="00281F67"/>
    <w:rsid w:val="00293E81"/>
    <w:rsid w:val="002A7BD6"/>
    <w:rsid w:val="002D63A3"/>
    <w:rsid w:val="00302646"/>
    <w:rsid w:val="003341D1"/>
    <w:rsid w:val="00334FF4"/>
    <w:rsid w:val="003362B2"/>
    <w:rsid w:val="00343847"/>
    <w:rsid w:val="00361532"/>
    <w:rsid w:val="003A39F2"/>
    <w:rsid w:val="003A63D9"/>
    <w:rsid w:val="003C41D2"/>
    <w:rsid w:val="003C54AD"/>
    <w:rsid w:val="00403A6A"/>
    <w:rsid w:val="00411516"/>
    <w:rsid w:val="00443DB2"/>
    <w:rsid w:val="00444F54"/>
    <w:rsid w:val="0047153C"/>
    <w:rsid w:val="00483C24"/>
    <w:rsid w:val="004A28B3"/>
    <w:rsid w:val="004C1257"/>
    <w:rsid w:val="004D3823"/>
    <w:rsid w:val="00503F4B"/>
    <w:rsid w:val="00510EDE"/>
    <w:rsid w:val="00512FAB"/>
    <w:rsid w:val="005320C4"/>
    <w:rsid w:val="00556DB6"/>
    <w:rsid w:val="0056205C"/>
    <w:rsid w:val="00577465"/>
    <w:rsid w:val="005C3860"/>
    <w:rsid w:val="005C5718"/>
    <w:rsid w:val="005D04C1"/>
    <w:rsid w:val="005F7F19"/>
    <w:rsid w:val="00607CB6"/>
    <w:rsid w:val="00633AD7"/>
    <w:rsid w:val="00663D53"/>
    <w:rsid w:val="00673B27"/>
    <w:rsid w:val="006758C5"/>
    <w:rsid w:val="006B7402"/>
    <w:rsid w:val="006C1C67"/>
    <w:rsid w:val="006C2B8E"/>
    <w:rsid w:val="006E2A5B"/>
    <w:rsid w:val="006E64CA"/>
    <w:rsid w:val="006F02FC"/>
    <w:rsid w:val="00715B5C"/>
    <w:rsid w:val="007336E2"/>
    <w:rsid w:val="00757A82"/>
    <w:rsid w:val="007716F3"/>
    <w:rsid w:val="00777789"/>
    <w:rsid w:val="00782BE1"/>
    <w:rsid w:val="007A00EE"/>
    <w:rsid w:val="007A0C8C"/>
    <w:rsid w:val="007B4F84"/>
    <w:rsid w:val="007E1089"/>
    <w:rsid w:val="007E37DA"/>
    <w:rsid w:val="008041EB"/>
    <w:rsid w:val="00822912"/>
    <w:rsid w:val="00835895"/>
    <w:rsid w:val="008941D3"/>
    <w:rsid w:val="008E264F"/>
    <w:rsid w:val="00906B7A"/>
    <w:rsid w:val="0095782E"/>
    <w:rsid w:val="00976F0C"/>
    <w:rsid w:val="009831B6"/>
    <w:rsid w:val="009B65CF"/>
    <w:rsid w:val="009C1455"/>
    <w:rsid w:val="009C4257"/>
    <w:rsid w:val="009F605F"/>
    <w:rsid w:val="00A17262"/>
    <w:rsid w:val="00A215E5"/>
    <w:rsid w:val="00A34999"/>
    <w:rsid w:val="00A36E35"/>
    <w:rsid w:val="00A80704"/>
    <w:rsid w:val="00AB5A3D"/>
    <w:rsid w:val="00AF3284"/>
    <w:rsid w:val="00B12BE7"/>
    <w:rsid w:val="00BA196B"/>
    <w:rsid w:val="00BA4D03"/>
    <w:rsid w:val="00BB04C0"/>
    <w:rsid w:val="00BB46D8"/>
    <w:rsid w:val="00BF2DDF"/>
    <w:rsid w:val="00BF5232"/>
    <w:rsid w:val="00BF5E10"/>
    <w:rsid w:val="00C0230A"/>
    <w:rsid w:val="00C460F8"/>
    <w:rsid w:val="00C63DDD"/>
    <w:rsid w:val="00C64E8E"/>
    <w:rsid w:val="00C715BD"/>
    <w:rsid w:val="00CC66AB"/>
    <w:rsid w:val="00CF4686"/>
    <w:rsid w:val="00D213F5"/>
    <w:rsid w:val="00D21CE7"/>
    <w:rsid w:val="00D97BBF"/>
    <w:rsid w:val="00DA40C3"/>
    <w:rsid w:val="00DB299A"/>
    <w:rsid w:val="00DB4EE3"/>
    <w:rsid w:val="00DB5ACF"/>
    <w:rsid w:val="00DB5F1B"/>
    <w:rsid w:val="00DF2EC3"/>
    <w:rsid w:val="00E07A22"/>
    <w:rsid w:val="00E22C74"/>
    <w:rsid w:val="00E2384D"/>
    <w:rsid w:val="00E37147"/>
    <w:rsid w:val="00E513A4"/>
    <w:rsid w:val="00E535A1"/>
    <w:rsid w:val="00E53EEA"/>
    <w:rsid w:val="00E71BDE"/>
    <w:rsid w:val="00E947DD"/>
    <w:rsid w:val="00EE1F97"/>
    <w:rsid w:val="00EE6077"/>
    <w:rsid w:val="00EF30F9"/>
    <w:rsid w:val="00F05E49"/>
    <w:rsid w:val="00F12755"/>
    <w:rsid w:val="00F15879"/>
    <w:rsid w:val="00F17951"/>
    <w:rsid w:val="00F408F7"/>
    <w:rsid w:val="00F42E8C"/>
    <w:rsid w:val="00F44224"/>
    <w:rsid w:val="00F61F1F"/>
    <w:rsid w:val="00F733B6"/>
    <w:rsid w:val="00FA113F"/>
    <w:rsid w:val="00FA7DA1"/>
    <w:rsid w:val="00FB50FF"/>
    <w:rsid w:val="00FB624F"/>
    <w:rsid w:val="00FE7FDB"/>
    <w:rsid w:val="00FF08DC"/>
    <w:rsid w:val="00FF5136"/>
    <w:rsid w:val="00FF6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DB1819"/>
  <w15:chartTrackingRefBased/>
  <w15:docId w15:val="{EC9CC573-5ED1-1648-B3FA-D542C8EFF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7716F3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7716F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716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16F3"/>
  </w:style>
  <w:style w:type="paragraph" w:styleId="Footer">
    <w:name w:val="footer"/>
    <w:basedOn w:val="Normal"/>
    <w:link w:val="FooterChar"/>
    <w:uiPriority w:val="99"/>
    <w:unhideWhenUsed/>
    <w:rsid w:val="007716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16F3"/>
  </w:style>
  <w:style w:type="character" w:styleId="PageNumber">
    <w:name w:val="page number"/>
    <w:basedOn w:val="DefaultParagraphFont"/>
    <w:uiPriority w:val="99"/>
    <w:semiHidden/>
    <w:unhideWhenUsed/>
    <w:rsid w:val="007716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519</Words>
  <Characters>8662</Characters>
  <Application>Microsoft Office Word</Application>
  <DocSecurity>0</DocSecurity>
  <Lines>72</Lines>
  <Paragraphs>20</Paragraphs>
  <ScaleCrop>false</ScaleCrop>
  <Company/>
  <LinksUpToDate>false</LinksUpToDate>
  <CharactersWithSpaces>10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sley, Grant</dc:creator>
  <cp:keywords/>
  <dc:description/>
  <cp:lastModifiedBy>Tinsley, Grant</cp:lastModifiedBy>
  <cp:revision>2</cp:revision>
  <dcterms:created xsi:type="dcterms:W3CDTF">2024-04-22T15:38:00Z</dcterms:created>
  <dcterms:modified xsi:type="dcterms:W3CDTF">2024-04-22T15:38:00Z</dcterms:modified>
</cp:coreProperties>
</file>